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017F4" w14:textId="2D06B72D" w:rsidR="002F28EB" w:rsidRPr="001E622D" w:rsidRDefault="002F28EB" w:rsidP="00003EB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upplementary Table 1 </w:t>
      </w:r>
      <w:r w:rsidRPr="001102FC">
        <w:rPr>
          <w:rFonts w:ascii="Times New Roman" w:hAnsi="Times New Roman"/>
          <w:bCs/>
          <w:sz w:val="24"/>
          <w:szCs w:val="24"/>
          <w:lang w:val="en-GB"/>
        </w:rPr>
        <w:t xml:space="preserve">Fit statistics for different Latent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Class </w:t>
      </w:r>
      <w:r w:rsidRPr="001102FC">
        <w:rPr>
          <w:rFonts w:ascii="Times New Roman" w:hAnsi="Times New Roman"/>
          <w:bCs/>
          <w:sz w:val="24"/>
          <w:szCs w:val="24"/>
          <w:lang w:val="en-GB"/>
        </w:rPr>
        <w:t xml:space="preserve">Models.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951"/>
        <w:gridCol w:w="891"/>
        <w:gridCol w:w="891"/>
        <w:gridCol w:w="891"/>
        <w:gridCol w:w="586"/>
        <w:gridCol w:w="801"/>
        <w:gridCol w:w="1051"/>
        <w:gridCol w:w="976"/>
        <w:gridCol w:w="1051"/>
        <w:gridCol w:w="962"/>
        <w:gridCol w:w="1992"/>
      </w:tblGrid>
      <w:tr w:rsidR="00C2430B" w:rsidRPr="00003EB0" w14:paraId="5E77FE90" w14:textId="77777777" w:rsidTr="00C2430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A3A1AA" w14:textId="77777777" w:rsidR="00C2430B" w:rsidRPr="00003EB0" w:rsidRDefault="00C2430B" w:rsidP="002F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7DCF2C" w14:textId="77777777" w:rsidR="00C2430B" w:rsidRPr="00003EB0" w:rsidRDefault="00C2430B" w:rsidP="002F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81B1B6" w14:textId="77777777" w:rsidR="00C2430B" w:rsidRPr="00003EB0" w:rsidRDefault="00C2430B" w:rsidP="002F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8B6E15" w14:textId="77777777" w:rsidR="00C2430B" w:rsidRPr="00003EB0" w:rsidRDefault="00C2430B" w:rsidP="002F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0AE2BD" w14:textId="77777777" w:rsidR="00C2430B" w:rsidRPr="00003EB0" w:rsidRDefault="00C2430B" w:rsidP="002F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AIC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A92E98" w14:textId="77777777" w:rsidR="00C2430B" w:rsidRPr="00003EB0" w:rsidRDefault="00C2430B" w:rsidP="002F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E5D731" w14:textId="4759601C" w:rsidR="00C2430B" w:rsidRPr="00003EB0" w:rsidRDefault="00C2430B" w:rsidP="002F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8A412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6D776E" w14:textId="77663AAC" w:rsidR="00C2430B" w:rsidRPr="00003EB0" w:rsidRDefault="00C2430B" w:rsidP="002F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Bootstrap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34C481" w14:textId="49AB9ABF" w:rsidR="00C2430B" w:rsidRPr="00134FDC" w:rsidRDefault="00C2430B" w:rsidP="002F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FDC">
              <w:rPr>
                <w:rFonts w:ascii="Times New Roman" w:hAnsi="Times New Roman" w:cs="Times New Roman"/>
                <w:sz w:val="18"/>
                <w:szCs w:val="18"/>
              </w:rPr>
              <w:t xml:space="preserve">-2 LL </w:t>
            </w:r>
            <w:proofErr w:type="spellStart"/>
            <w:r w:rsidRPr="00134FDC">
              <w:rPr>
                <w:rFonts w:ascii="Times New Roman" w:hAnsi="Times New Roman" w:cs="Times New Roman"/>
                <w:sz w:val="18"/>
                <w:szCs w:val="18"/>
              </w:rPr>
              <w:t>Dif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C056C8" w14:textId="426CE32D" w:rsidR="00C2430B" w:rsidRPr="00134FDC" w:rsidRDefault="00C2430B" w:rsidP="002F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FDC">
              <w:rPr>
                <w:rFonts w:ascii="Times New Roman" w:hAnsi="Times New Roman" w:cs="Times New Roman"/>
                <w:sz w:val="18"/>
                <w:szCs w:val="18"/>
              </w:rPr>
              <w:t>Bootstrap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8B7440" w14:textId="0ADE1B0C" w:rsidR="00C2430B" w:rsidRPr="00003EB0" w:rsidRDefault="00C2430B" w:rsidP="002F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Max BV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F7AB6B" w14:textId="77777777" w:rsidR="00C2430B" w:rsidRPr="00003EB0" w:rsidRDefault="00C2430B" w:rsidP="002F28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 xml:space="preserve">Sample </w:t>
            </w:r>
            <w:proofErr w:type="spellStart"/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003EB0">
              <w:rPr>
                <w:rFonts w:ascii="Times New Roman" w:hAnsi="Times New Roman" w:cs="Times New Roman"/>
                <w:sz w:val="18"/>
                <w:szCs w:val="18"/>
              </w:rPr>
              <w:t xml:space="preserve"> per </w:t>
            </w:r>
            <w:proofErr w:type="spellStart"/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state</w:t>
            </w:r>
            <w:r w:rsidRPr="000D720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003E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2430B" w:rsidRPr="00003EB0" w14:paraId="386B766E" w14:textId="77777777" w:rsidTr="00C2430B">
        <w:tc>
          <w:tcPr>
            <w:tcW w:w="0" w:type="auto"/>
            <w:tcBorders>
              <w:top w:val="nil"/>
            </w:tcBorders>
          </w:tcPr>
          <w:p w14:paraId="3C6DBA39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1 clas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88DE35D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-15356.2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6584BA3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30871.4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45A98CA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30744.5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2A4386C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30760.5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158C89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</w:tcPr>
          <w:p w14:paraId="5818391E" w14:textId="2E0172E4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4284</w:t>
            </w:r>
            <w:r w:rsidR="00853F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BD1CA4" w14:textId="377D2C46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9D04005" w14:textId="77777777" w:rsidR="00C2430B" w:rsidRPr="00134FDC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CD8494E" w14:textId="77777777" w:rsidR="00C2430B" w:rsidRPr="00134FDC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C00943F" w14:textId="3ECDEBB5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2440.96</w:t>
            </w:r>
          </w:p>
        </w:tc>
        <w:tc>
          <w:tcPr>
            <w:tcW w:w="0" w:type="auto"/>
            <w:tcBorders>
              <w:top w:val="nil"/>
            </w:tcBorders>
          </w:tcPr>
          <w:p w14:paraId="7D441877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C2430B" w:rsidRPr="00003EB0" w14:paraId="6369ADA2" w14:textId="77777777" w:rsidTr="00C2430B">
        <w:tc>
          <w:tcPr>
            <w:tcW w:w="0" w:type="auto"/>
          </w:tcPr>
          <w:p w14:paraId="0DAB34B4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2 classes</w:t>
            </w:r>
          </w:p>
        </w:tc>
        <w:tc>
          <w:tcPr>
            <w:tcW w:w="0" w:type="auto"/>
            <w:vAlign w:val="center"/>
          </w:tcPr>
          <w:p w14:paraId="7C118F97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-13483.77</w:t>
            </w:r>
          </w:p>
        </w:tc>
        <w:tc>
          <w:tcPr>
            <w:tcW w:w="0" w:type="auto"/>
            <w:vAlign w:val="center"/>
          </w:tcPr>
          <w:p w14:paraId="48BE8885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27215.83</w:t>
            </w:r>
          </w:p>
        </w:tc>
        <w:tc>
          <w:tcPr>
            <w:tcW w:w="0" w:type="auto"/>
            <w:vAlign w:val="center"/>
          </w:tcPr>
          <w:p w14:paraId="5088291D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27017.53</w:t>
            </w:r>
          </w:p>
        </w:tc>
        <w:tc>
          <w:tcPr>
            <w:tcW w:w="0" w:type="auto"/>
            <w:vAlign w:val="center"/>
          </w:tcPr>
          <w:p w14:paraId="129E0C5D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27042.53</w:t>
            </w:r>
          </w:p>
        </w:tc>
        <w:tc>
          <w:tcPr>
            <w:tcW w:w="0" w:type="auto"/>
            <w:vAlign w:val="center"/>
          </w:tcPr>
          <w:p w14:paraId="544D028F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19E48336" w14:textId="7D115EBA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  <w:r w:rsidR="00853F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53F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967F953" w14:textId="34541CE0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center"/>
          </w:tcPr>
          <w:p w14:paraId="1C9F3988" w14:textId="3637D1B0" w:rsidR="00C2430B" w:rsidRPr="00134FDC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FDC">
              <w:rPr>
                <w:rFonts w:ascii="Times New Roman" w:hAnsi="Times New Roman" w:cs="Times New Roman"/>
                <w:sz w:val="18"/>
                <w:szCs w:val="18"/>
              </w:rPr>
              <w:t>3745</w:t>
            </w:r>
            <w:r w:rsidR="00853F42" w:rsidRPr="00134FD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4F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53F42" w:rsidRPr="00134FD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4665F2AC" w14:textId="3641F70A" w:rsidR="00C2430B" w:rsidRPr="00134FDC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F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53F42" w:rsidRPr="00134FDC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0" w:type="auto"/>
            <w:vAlign w:val="center"/>
          </w:tcPr>
          <w:p w14:paraId="14D4A2AC" w14:textId="10812B4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38.69</w:t>
            </w:r>
          </w:p>
        </w:tc>
        <w:tc>
          <w:tcPr>
            <w:tcW w:w="0" w:type="auto"/>
          </w:tcPr>
          <w:p w14:paraId="3C7158D5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95.6 / 4.4</w:t>
            </w:r>
          </w:p>
        </w:tc>
      </w:tr>
      <w:tr w:rsidR="00C2430B" w:rsidRPr="00003EB0" w14:paraId="16676C45" w14:textId="77777777" w:rsidTr="00C2430B">
        <w:tc>
          <w:tcPr>
            <w:tcW w:w="0" w:type="auto"/>
          </w:tcPr>
          <w:p w14:paraId="6836F9EA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3 classes</w:t>
            </w:r>
          </w:p>
        </w:tc>
        <w:tc>
          <w:tcPr>
            <w:tcW w:w="0" w:type="auto"/>
            <w:vAlign w:val="center"/>
          </w:tcPr>
          <w:p w14:paraId="201E6C96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-13402.24</w:t>
            </w:r>
          </w:p>
        </w:tc>
        <w:tc>
          <w:tcPr>
            <w:tcW w:w="0" w:type="auto"/>
            <w:vAlign w:val="center"/>
          </w:tcPr>
          <w:p w14:paraId="4A388385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27142.17</w:t>
            </w:r>
          </w:p>
        </w:tc>
        <w:tc>
          <w:tcPr>
            <w:tcW w:w="0" w:type="auto"/>
            <w:vAlign w:val="center"/>
          </w:tcPr>
          <w:p w14:paraId="751A54AA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26872.49</w:t>
            </w:r>
          </w:p>
        </w:tc>
        <w:tc>
          <w:tcPr>
            <w:tcW w:w="0" w:type="auto"/>
            <w:vAlign w:val="center"/>
          </w:tcPr>
          <w:p w14:paraId="0E2EE550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26906.49</w:t>
            </w:r>
          </w:p>
        </w:tc>
        <w:tc>
          <w:tcPr>
            <w:tcW w:w="0" w:type="auto"/>
            <w:vAlign w:val="center"/>
          </w:tcPr>
          <w:p w14:paraId="381FE2BD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4F8B7140" w14:textId="06AA7BF8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376</w:t>
            </w:r>
            <w:r w:rsidR="00853F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53F4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3A4A3ABC" w14:textId="6E8A6D2E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center"/>
          </w:tcPr>
          <w:p w14:paraId="6BB6DB1C" w14:textId="0C8692A1" w:rsidR="00C2430B" w:rsidRPr="00134FDC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FDC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  <w:r w:rsidR="00853F42" w:rsidRPr="00134FD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4F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53F42" w:rsidRPr="00134F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4BFAFF4C" w14:textId="0ECA47EC" w:rsidR="00C2430B" w:rsidRPr="00134FDC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F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53F42" w:rsidRPr="00134FDC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0" w:type="auto"/>
            <w:vAlign w:val="center"/>
          </w:tcPr>
          <w:p w14:paraId="4CBC227A" w14:textId="501B8CF2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23.74</w:t>
            </w:r>
          </w:p>
        </w:tc>
        <w:tc>
          <w:tcPr>
            <w:tcW w:w="0" w:type="auto"/>
          </w:tcPr>
          <w:p w14:paraId="6883768A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94.8 / 3.5 / 1.8</w:t>
            </w:r>
          </w:p>
        </w:tc>
      </w:tr>
      <w:tr w:rsidR="00C2430B" w:rsidRPr="00003EB0" w14:paraId="1A88AD7C" w14:textId="77777777" w:rsidTr="00C2430B">
        <w:tc>
          <w:tcPr>
            <w:tcW w:w="0" w:type="auto"/>
          </w:tcPr>
          <w:p w14:paraId="18B14845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4 classes</w:t>
            </w:r>
          </w:p>
        </w:tc>
        <w:tc>
          <w:tcPr>
            <w:tcW w:w="0" w:type="auto"/>
            <w:vAlign w:val="center"/>
          </w:tcPr>
          <w:p w14:paraId="642E3131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-13351.97</w:t>
            </w:r>
          </w:p>
        </w:tc>
        <w:tc>
          <w:tcPr>
            <w:tcW w:w="0" w:type="auto"/>
            <w:vAlign w:val="center"/>
          </w:tcPr>
          <w:p w14:paraId="5B22127F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27131.00</w:t>
            </w:r>
          </w:p>
        </w:tc>
        <w:tc>
          <w:tcPr>
            <w:tcW w:w="0" w:type="auto"/>
            <w:vAlign w:val="center"/>
          </w:tcPr>
          <w:p w14:paraId="452C68FB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26789.94</w:t>
            </w:r>
          </w:p>
        </w:tc>
        <w:tc>
          <w:tcPr>
            <w:tcW w:w="0" w:type="auto"/>
            <w:vAlign w:val="center"/>
          </w:tcPr>
          <w:p w14:paraId="53C42CAA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26832.94</w:t>
            </w:r>
          </w:p>
        </w:tc>
        <w:tc>
          <w:tcPr>
            <w:tcW w:w="0" w:type="auto"/>
            <w:vAlign w:val="center"/>
          </w:tcPr>
          <w:p w14:paraId="27F25A8A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7D7003D1" w14:textId="53920986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  <w:r w:rsidR="00853F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53F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7881F60" w14:textId="338481B0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0" w:type="auto"/>
            <w:vAlign w:val="center"/>
          </w:tcPr>
          <w:p w14:paraId="70BA6313" w14:textId="113658FE" w:rsidR="00C2430B" w:rsidRPr="00134FDC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FD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853F42" w:rsidRPr="00134FD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4F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53F42" w:rsidRPr="00134F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449FBE51" w14:textId="2BAB1FAE" w:rsidR="00C2430B" w:rsidRPr="00134FDC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F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53F42" w:rsidRPr="00134FDC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0" w:type="auto"/>
            <w:vAlign w:val="center"/>
          </w:tcPr>
          <w:p w14:paraId="5C28650A" w14:textId="7720E936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0" w:type="auto"/>
          </w:tcPr>
          <w:p w14:paraId="14B90F32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94.1 / 3.6 / 1.8 / 0.6</w:t>
            </w:r>
          </w:p>
        </w:tc>
      </w:tr>
      <w:tr w:rsidR="00C2430B" w:rsidRPr="00003EB0" w14:paraId="782B0522" w14:textId="77777777" w:rsidTr="00C2430B">
        <w:tc>
          <w:tcPr>
            <w:tcW w:w="0" w:type="auto"/>
          </w:tcPr>
          <w:p w14:paraId="087429FE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5 classes</w:t>
            </w:r>
          </w:p>
        </w:tc>
        <w:tc>
          <w:tcPr>
            <w:tcW w:w="0" w:type="auto"/>
            <w:vAlign w:val="center"/>
          </w:tcPr>
          <w:p w14:paraId="6B7BB4BC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-13344.54</w:t>
            </w:r>
          </w:p>
        </w:tc>
        <w:tc>
          <w:tcPr>
            <w:tcW w:w="0" w:type="auto"/>
            <w:vAlign w:val="center"/>
          </w:tcPr>
          <w:p w14:paraId="03D18ABC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27205.53</w:t>
            </w:r>
          </w:p>
        </w:tc>
        <w:tc>
          <w:tcPr>
            <w:tcW w:w="0" w:type="auto"/>
            <w:vAlign w:val="center"/>
          </w:tcPr>
          <w:p w14:paraId="18C3FA48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26793.07</w:t>
            </w:r>
          </w:p>
        </w:tc>
        <w:tc>
          <w:tcPr>
            <w:tcW w:w="0" w:type="auto"/>
            <w:vAlign w:val="center"/>
          </w:tcPr>
          <w:p w14:paraId="31656789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26845.07</w:t>
            </w:r>
          </w:p>
        </w:tc>
        <w:tc>
          <w:tcPr>
            <w:tcW w:w="0" w:type="auto"/>
            <w:vAlign w:val="center"/>
          </w:tcPr>
          <w:p w14:paraId="1A41C245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7989B3DB" w14:textId="2E74FB11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  <w:r w:rsidR="00853F4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53F4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67C6A030" w14:textId="4D4F62AF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0" w:type="auto"/>
            <w:vAlign w:val="center"/>
          </w:tcPr>
          <w:p w14:paraId="453804F7" w14:textId="09EA7597" w:rsidR="00C2430B" w:rsidRPr="00134FDC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FD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853F42" w:rsidRPr="00134FD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34FDC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  <w:vAlign w:val="center"/>
          </w:tcPr>
          <w:p w14:paraId="3DD7FD71" w14:textId="68992082" w:rsidR="00C2430B" w:rsidRPr="00134FDC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4F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06468" w:rsidRPr="00134FD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32FB9" w:rsidRPr="00134FD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49FC4A72" w14:textId="3F551373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8EB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0" w:type="auto"/>
          </w:tcPr>
          <w:p w14:paraId="6EC0DEAA" w14:textId="77777777" w:rsidR="00C2430B" w:rsidRPr="00003EB0" w:rsidRDefault="00C2430B" w:rsidP="00C243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03EB0">
              <w:rPr>
                <w:rFonts w:ascii="Times New Roman" w:hAnsi="Times New Roman" w:cs="Times New Roman"/>
                <w:sz w:val="18"/>
                <w:szCs w:val="18"/>
              </w:rPr>
              <w:t>94.3 / 3.3 / 0.9 / 0.9 / 0.6</w:t>
            </w:r>
          </w:p>
        </w:tc>
      </w:tr>
    </w:tbl>
    <w:p w14:paraId="2570E06A" w14:textId="77777777" w:rsidR="002F28EB" w:rsidRPr="002F28EB" w:rsidRDefault="002F28EB" w:rsidP="002F28EB">
      <w:pPr>
        <w:spacing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2F28EB">
        <w:rPr>
          <w:rFonts w:ascii="Times New Roman" w:hAnsi="Times New Roman" w:cs="Times New Roman"/>
          <w:bCs/>
          <w:i/>
          <w:iCs/>
          <w:sz w:val="18"/>
          <w:szCs w:val="18"/>
          <w:lang w:val="en-GB"/>
        </w:rPr>
        <w:t>Note</w:t>
      </w:r>
      <w:r w:rsidRPr="002F28EB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. LL = Log likelihood; BIC = Bayesian information criterion; AIC = Akaike information criterion; </w:t>
      </w:r>
    </w:p>
    <w:p w14:paraId="765E0E1C" w14:textId="74636881" w:rsidR="002F28EB" w:rsidRPr="002F28EB" w:rsidRDefault="002F28EB" w:rsidP="002F28EB">
      <w:pPr>
        <w:spacing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2F28EB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AIC3: Corrected AIC with a penalty factor of 3; </w:t>
      </w:r>
      <w:proofErr w:type="spellStart"/>
      <w:r w:rsidRPr="002F28EB">
        <w:rPr>
          <w:rFonts w:ascii="Times New Roman" w:hAnsi="Times New Roman" w:cs="Times New Roman"/>
          <w:bCs/>
          <w:sz w:val="18"/>
          <w:szCs w:val="18"/>
          <w:lang w:val="en-GB"/>
        </w:rPr>
        <w:t>NPar</w:t>
      </w:r>
      <w:proofErr w:type="spellEnd"/>
      <w:r w:rsidRPr="002F28EB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= Number of parameters; </w:t>
      </w:r>
      <w:r w:rsidR="001E622D">
        <w:rPr>
          <w:rFonts w:ascii="Times New Roman" w:hAnsi="Times New Roman" w:cs="Times New Roman"/>
          <w:bCs/>
          <w:sz w:val="18"/>
          <w:szCs w:val="18"/>
          <w:lang w:val="en-GB"/>
        </w:rPr>
        <w:t>L</w:t>
      </w:r>
      <w:r w:rsidR="001E622D" w:rsidRPr="001E622D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>2</w:t>
      </w:r>
      <w:r w:rsidR="001E622D">
        <w:rPr>
          <w:rFonts w:ascii="Times New Roman" w:hAnsi="Times New Roman" w:cs="Times New Roman"/>
          <w:bCs/>
          <w:sz w:val="18"/>
          <w:szCs w:val="18"/>
          <w:lang w:val="en-GB"/>
        </w:rPr>
        <w:t>: L-</w:t>
      </w:r>
      <w:r w:rsidR="001E622D" w:rsidRPr="00DB2E3F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squared; </w:t>
      </w:r>
      <w:r w:rsidR="00C2430B" w:rsidRPr="00DB2E3F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-2 LL Diff: </w:t>
      </w:r>
      <w:r w:rsidR="00736C34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minus twice </w:t>
      </w:r>
      <w:r w:rsidR="00FB794C" w:rsidRPr="00DB2E3F">
        <w:rPr>
          <w:rFonts w:ascii="Times New Roman" w:hAnsi="Times New Roman" w:cs="Times New Roman"/>
          <w:bCs/>
          <w:sz w:val="18"/>
          <w:szCs w:val="18"/>
          <w:lang w:val="en-GB"/>
        </w:rPr>
        <w:t>Log likelihood difference between two models</w:t>
      </w:r>
      <w:r w:rsidR="00C2430B" w:rsidRPr="00DB2E3F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; </w:t>
      </w:r>
      <w:r w:rsidRPr="00DB2E3F">
        <w:rPr>
          <w:rFonts w:ascii="Times New Roman" w:hAnsi="Times New Roman" w:cs="Times New Roman"/>
          <w:bCs/>
          <w:sz w:val="18"/>
          <w:szCs w:val="18"/>
          <w:lang w:val="en-GB"/>
        </w:rPr>
        <w:t>BVR</w:t>
      </w:r>
      <w:r w:rsidRPr="002F28EB">
        <w:rPr>
          <w:rFonts w:ascii="Times New Roman" w:hAnsi="Times New Roman" w:cs="Times New Roman"/>
          <w:bCs/>
          <w:sz w:val="18"/>
          <w:szCs w:val="18"/>
          <w:lang w:val="en-GB"/>
        </w:rPr>
        <w:t>: bivariate residual. In bold = best fitting model overall</w:t>
      </w:r>
    </w:p>
    <w:p w14:paraId="11502C94" w14:textId="77777777" w:rsidR="002F28EB" w:rsidRPr="002F28EB" w:rsidRDefault="002F28EB" w:rsidP="002F28EB">
      <w:pPr>
        <w:spacing w:line="240" w:lineRule="auto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2F28EB">
        <w:rPr>
          <w:rFonts w:ascii="Times New Roman" w:hAnsi="Times New Roman" w:cs="Times New Roman"/>
          <w:bCs/>
          <w:sz w:val="18"/>
          <w:szCs w:val="18"/>
          <w:vertAlign w:val="superscript"/>
          <w:lang w:val="en-GB"/>
        </w:rPr>
        <w:t xml:space="preserve">a </w:t>
      </w:r>
      <w:r w:rsidRPr="002F28EB">
        <w:rPr>
          <w:rFonts w:ascii="Times New Roman" w:hAnsi="Times New Roman" w:cs="Times New Roman"/>
          <w:bCs/>
          <w:sz w:val="18"/>
          <w:szCs w:val="18"/>
          <w:lang w:val="en-GB"/>
        </w:rPr>
        <w:t>Percentage of total sample size</w:t>
      </w:r>
    </w:p>
    <w:p w14:paraId="4BCAEC87" w14:textId="77777777" w:rsidR="002F28EB" w:rsidRDefault="002F28EB" w:rsidP="002F28EB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6DD4CF61" w14:textId="77777777" w:rsidR="00853F42" w:rsidRPr="00875389" w:rsidRDefault="00853F42" w:rsidP="002F28EB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350E2FC4" w14:textId="77777777" w:rsidR="002F28EB" w:rsidRPr="002F28EB" w:rsidRDefault="002F28EB" w:rsidP="00FA777D">
      <w:pPr>
        <w:spacing w:line="480" w:lineRule="auto"/>
        <w:ind w:left="720" w:hanging="720"/>
        <w:rPr>
          <w:rFonts w:ascii="Times New Roman" w:eastAsia="AdvpalSR-b" w:hAnsi="Times New Roman"/>
          <w:sz w:val="24"/>
          <w:szCs w:val="24"/>
          <w:lang w:val="en-GB"/>
        </w:rPr>
      </w:pPr>
    </w:p>
    <w:p w14:paraId="400AE808" w14:textId="47A9C605" w:rsidR="00010715" w:rsidRDefault="0001071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99D45D3" w14:textId="77777777" w:rsidR="00010715" w:rsidRDefault="00010715" w:rsidP="005839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010715" w:rsidSect="00D2565F">
          <w:footerReference w:type="default" r:id="rId11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18C8080" w14:textId="6D0BA403" w:rsidR="00010715" w:rsidRDefault="00010715" w:rsidP="00010715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Supplementary </w:t>
      </w:r>
      <w:r w:rsidRPr="00924933">
        <w:rPr>
          <w:rFonts w:ascii="Times New Roman" w:hAnsi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sz w:val="24"/>
          <w:szCs w:val="24"/>
          <w:lang w:val="en-GB"/>
        </w:rPr>
        <w:t>2a Predictors of latent transitions from the healthy class to other classes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89"/>
        <w:gridCol w:w="1260"/>
        <w:gridCol w:w="654"/>
        <w:gridCol w:w="954"/>
        <w:gridCol w:w="1157"/>
        <w:gridCol w:w="601"/>
        <w:gridCol w:w="876"/>
      </w:tblGrid>
      <w:tr w:rsidR="00010715" w:rsidRPr="007851FB" w14:paraId="42C02C28" w14:textId="77777777" w:rsidTr="00B5322A">
        <w:tc>
          <w:tcPr>
            <w:tcW w:w="0" w:type="auto"/>
          </w:tcPr>
          <w:p w14:paraId="762A87F6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58AEE3EC" w14:textId="3DA4C37C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 xml:space="preserve">Healthy to </w:t>
            </w:r>
            <w:r>
              <w:rPr>
                <w:rFonts w:ascii="Times New Roman" w:hAnsi="Times New Roman"/>
                <w:lang w:val="en-GB"/>
              </w:rPr>
              <w:t>Depressed-worried</w:t>
            </w:r>
            <w:r w:rsidRPr="007851FB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0" w:type="auto"/>
            <w:gridSpan w:val="3"/>
          </w:tcPr>
          <w:p w14:paraId="486AC2CE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Healthy to Fear</w:t>
            </w:r>
          </w:p>
        </w:tc>
      </w:tr>
      <w:tr w:rsidR="00010715" w:rsidRPr="007851FB" w14:paraId="5D3F82D0" w14:textId="77777777" w:rsidTr="00B5322A">
        <w:tc>
          <w:tcPr>
            <w:tcW w:w="0" w:type="auto"/>
          </w:tcPr>
          <w:p w14:paraId="616AD3C5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predictor</w:t>
            </w:r>
          </w:p>
        </w:tc>
        <w:tc>
          <w:tcPr>
            <w:tcW w:w="0" w:type="auto"/>
          </w:tcPr>
          <w:p w14:paraId="5A4B1338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coefficient</w:t>
            </w:r>
          </w:p>
        </w:tc>
        <w:tc>
          <w:tcPr>
            <w:tcW w:w="0" w:type="auto"/>
          </w:tcPr>
          <w:p w14:paraId="0D2D1F57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s.e.</w:t>
            </w:r>
            <w:proofErr w:type="spellEnd"/>
          </w:p>
        </w:tc>
        <w:tc>
          <w:tcPr>
            <w:tcW w:w="0" w:type="auto"/>
          </w:tcPr>
          <w:p w14:paraId="171817D6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p-value</w:t>
            </w:r>
          </w:p>
        </w:tc>
        <w:tc>
          <w:tcPr>
            <w:tcW w:w="0" w:type="auto"/>
          </w:tcPr>
          <w:p w14:paraId="12572E4F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coefficient</w:t>
            </w:r>
          </w:p>
        </w:tc>
        <w:tc>
          <w:tcPr>
            <w:tcW w:w="0" w:type="auto"/>
          </w:tcPr>
          <w:p w14:paraId="35983DB4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s.e.</w:t>
            </w:r>
            <w:proofErr w:type="spellEnd"/>
          </w:p>
        </w:tc>
        <w:tc>
          <w:tcPr>
            <w:tcW w:w="0" w:type="auto"/>
          </w:tcPr>
          <w:p w14:paraId="2C83F44A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p-value</w:t>
            </w:r>
          </w:p>
        </w:tc>
      </w:tr>
      <w:tr w:rsidR="00010715" w:rsidRPr="007851FB" w14:paraId="59BBF824" w14:textId="77777777" w:rsidTr="00B5322A">
        <w:tc>
          <w:tcPr>
            <w:tcW w:w="0" w:type="auto"/>
            <w:shd w:val="clear" w:color="auto" w:fill="auto"/>
          </w:tcPr>
          <w:p w14:paraId="688A4DC9" w14:textId="77777777" w:rsidR="00010715" w:rsidRPr="007851FB" w:rsidRDefault="00010715" w:rsidP="00B5322A">
            <w:pPr>
              <w:tabs>
                <w:tab w:val="center" w:pos="1291"/>
              </w:tabs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Female sex</w:t>
            </w:r>
            <w:r w:rsidRPr="007851FB">
              <w:rPr>
                <w:rFonts w:ascii="Times New Roman" w:hAnsi="Times New Roman"/>
                <w:lang w:val="en-GB"/>
              </w:rPr>
              <w:tab/>
            </w:r>
          </w:p>
        </w:tc>
        <w:tc>
          <w:tcPr>
            <w:tcW w:w="0" w:type="auto"/>
            <w:shd w:val="clear" w:color="auto" w:fill="auto"/>
          </w:tcPr>
          <w:p w14:paraId="1CD70B43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14:paraId="00D7CAC2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14:paraId="718A178A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59B609A3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79C8503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AA792EB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n.s</w:t>
            </w:r>
            <w:proofErr w:type="spellEnd"/>
            <w:r w:rsidRPr="007851FB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010715" w:rsidRPr="007851FB" w14:paraId="0D916806" w14:textId="77777777" w:rsidTr="00B5322A">
        <w:tc>
          <w:tcPr>
            <w:tcW w:w="0" w:type="auto"/>
            <w:shd w:val="clear" w:color="auto" w:fill="auto"/>
          </w:tcPr>
          <w:p w14:paraId="1B2B74D1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6D2D3371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-0.03</w:t>
            </w:r>
          </w:p>
        </w:tc>
        <w:tc>
          <w:tcPr>
            <w:tcW w:w="0" w:type="auto"/>
            <w:shd w:val="clear" w:color="auto" w:fill="auto"/>
          </w:tcPr>
          <w:p w14:paraId="7A1B54C2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058F8719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6E3E7DDB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-0.07</w:t>
            </w:r>
          </w:p>
        </w:tc>
        <w:tc>
          <w:tcPr>
            <w:tcW w:w="0" w:type="auto"/>
            <w:shd w:val="clear" w:color="auto" w:fill="auto"/>
          </w:tcPr>
          <w:p w14:paraId="6E6F281A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25CDD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0.002</w:t>
            </w:r>
          </w:p>
        </w:tc>
      </w:tr>
      <w:tr w:rsidR="00010715" w:rsidRPr="007851FB" w14:paraId="44F46A09" w14:textId="77777777" w:rsidTr="00B5322A">
        <w:tc>
          <w:tcPr>
            <w:tcW w:w="0" w:type="auto"/>
            <w:shd w:val="clear" w:color="auto" w:fill="auto"/>
          </w:tcPr>
          <w:p w14:paraId="1E506A93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Living without a partner</w:t>
            </w:r>
          </w:p>
        </w:tc>
        <w:tc>
          <w:tcPr>
            <w:tcW w:w="0" w:type="auto"/>
            <w:shd w:val="clear" w:color="auto" w:fill="auto"/>
          </w:tcPr>
          <w:p w14:paraId="0E154C51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14:paraId="621D7AC4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1FFBAC03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2BDC4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1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6D767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26408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0.001</w:t>
            </w:r>
          </w:p>
        </w:tc>
      </w:tr>
      <w:tr w:rsidR="00010715" w:rsidRPr="007851FB" w14:paraId="562F161F" w14:textId="77777777" w:rsidTr="00B5322A">
        <w:tc>
          <w:tcPr>
            <w:tcW w:w="0" w:type="auto"/>
            <w:shd w:val="clear" w:color="auto" w:fill="auto"/>
          </w:tcPr>
          <w:p w14:paraId="6F94C105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Childhood abuse</w:t>
            </w:r>
          </w:p>
        </w:tc>
        <w:tc>
          <w:tcPr>
            <w:tcW w:w="0" w:type="auto"/>
            <w:shd w:val="clear" w:color="auto" w:fill="auto"/>
          </w:tcPr>
          <w:p w14:paraId="38BDD048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0.89</w:t>
            </w:r>
          </w:p>
        </w:tc>
        <w:tc>
          <w:tcPr>
            <w:tcW w:w="0" w:type="auto"/>
            <w:shd w:val="clear" w:color="auto" w:fill="auto"/>
          </w:tcPr>
          <w:p w14:paraId="64EC308C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14:paraId="540F5542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6B469C1E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EE00E42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48FA80F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n.s</w:t>
            </w:r>
            <w:proofErr w:type="spellEnd"/>
            <w:r w:rsidRPr="007851FB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010715" w:rsidRPr="007851FB" w14:paraId="406D6417" w14:textId="77777777" w:rsidTr="00B5322A">
        <w:tc>
          <w:tcPr>
            <w:tcW w:w="0" w:type="auto"/>
            <w:shd w:val="clear" w:color="auto" w:fill="auto"/>
          </w:tcPr>
          <w:p w14:paraId="677098D2" w14:textId="77777777" w:rsidR="00010715" w:rsidRPr="007851FB" w:rsidRDefault="00010715" w:rsidP="00B5322A">
            <w:pPr>
              <w:rPr>
                <w:rFonts w:ascii="Times New Roman" w:hAnsi="Times New Roman"/>
                <w:lang w:val="en-US"/>
              </w:rPr>
            </w:pPr>
            <w:r w:rsidRPr="007851FB">
              <w:rPr>
                <w:rFonts w:ascii="Times New Roman" w:hAnsi="Times New Roman"/>
                <w:lang w:val="en-US"/>
              </w:rPr>
              <w:t>Negative life events</w:t>
            </w:r>
          </w:p>
        </w:tc>
        <w:tc>
          <w:tcPr>
            <w:tcW w:w="0" w:type="auto"/>
            <w:shd w:val="clear" w:color="auto" w:fill="auto"/>
          </w:tcPr>
          <w:p w14:paraId="65A3B044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0.69</w:t>
            </w:r>
          </w:p>
        </w:tc>
        <w:tc>
          <w:tcPr>
            <w:tcW w:w="0" w:type="auto"/>
            <w:shd w:val="clear" w:color="auto" w:fill="auto"/>
          </w:tcPr>
          <w:p w14:paraId="53AE03D5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55D5E821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0A372D75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14:paraId="01D79176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14:paraId="45F418EF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010715" w:rsidRPr="007851FB" w14:paraId="73E0AEE3" w14:textId="77777777" w:rsidTr="00B5322A">
        <w:tc>
          <w:tcPr>
            <w:tcW w:w="0" w:type="auto"/>
            <w:shd w:val="clear" w:color="auto" w:fill="auto"/>
          </w:tcPr>
          <w:p w14:paraId="3FA599FA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US"/>
              </w:rPr>
              <w:t>Chronic physical disorder</w:t>
            </w:r>
          </w:p>
        </w:tc>
        <w:tc>
          <w:tcPr>
            <w:tcW w:w="0" w:type="auto"/>
            <w:shd w:val="clear" w:color="auto" w:fill="auto"/>
          </w:tcPr>
          <w:p w14:paraId="4F10DA92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0.50</w:t>
            </w:r>
          </w:p>
        </w:tc>
        <w:tc>
          <w:tcPr>
            <w:tcW w:w="0" w:type="auto"/>
            <w:shd w:val="clear" w:color="auto" w:fill="auto"/>
          </w:tcPr>
          <w:p w14:paraId="549DE935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0.18</w:t>
            </w:r>
          </w:p>
        </w:tc>
        <w:tc>
          <w:tcPr>
            <w:tcW w:w="0" w:type="auto"/>
            <w:shd w:val="clear" w:color="auto" w:fill="auto"/>
          </w:tcPr>
          <w:p w14:paraId="49086BBF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14:paraId="631A61E4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62A4A10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F680050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n.s</w:t>
            </w:r>
            <w:proofErr w:type="spellEnd"/>
            <w:r w:rsidRPr="007851FB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010715" w:rsidRPr="007851FB" w14:paraId="614F5B88" w14:textId="77777777" w:rsidTr="00B5322A">
        <w:tc>
          <w:tcPr>
            <w:tcW w:w="0" w:type="auto"/>
            <w:shd w:val="clear" w:color="auto" w:fill="auto"/>
          </w:tcPr>
          <w:p w14:paraId="0DA232A7" w14:textId="77777777" w:rsidR="00010715" w:rsidRPr="007851FB" w:rsidRDefault="00010715" w:rsidP="00B5322A">
            <w:pPr>
              <w:rPr>
                <w:rFonts w:ascii="Times New Roman" w:hAnsi="Times New Roman"/>
                <w:lang w:val="en-US"/>
              </w:rPr>
            </w:pPr>
            <w:r w:rsidRPr="007851FB">
              <w:rPr>
                <w:rFonts w:ascii="Times New Roman" w:hAnsi="Times New Roman"/>
                <w:lang w:val="en-US"/>
              </w:rPr>
              <w:t>Physical active</w:t>
            </w:r>
          </w:p>
        </w:tc>
        <w:tc>
          <w:tcPr>
            <w:tcW w:w="0" w:type="auto"/>
            <w:shd w:val="clear" w:color="auto" w:fill="auto"/>
          </w:tcPr>
          <w:p w14:paraId="227DF1A2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-0.95</w:t>
            </w:r>
          </w:p>
        </w:tc>
        <w:tc>
          <w:tcPr>
            <w:tcW w:w="0" w:type="auto"/>
            <w:shd w:val="clear" w:color="auto" w:fill="auto"/>
          </w:tcPr>
          <w:p w14:paraId="54AB99D5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14:paraId="5639733E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7506FCD1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81DE253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D80627F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n.s</w:t>
            </w:r>
            <w:proofErr w:type="spellEnd"/>
            <w:r w:rsidRPr="007851FB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010715" w:rsidRPr="007851FB" w14:paraId="5C6BFE31" w14:textId="77777777" w:rsidTr="00B5322A">
        <w:tc>
          <w:tcPr>
            <w:tcW w:w="0" w:type="auto"/>
            <w:shd w:val="clear" w:color="auto" w:fill="auto"/>
          </w:tcPr>
          <w:p w14:paraId="3C774F7E" w14:textId="77777777" w:rsidR="00010715" w:rsidRPr="007851FB" w:rsidRDefault="00010715" w:rsidP="00B5322A">
            <w:pPr>
              <w:rPr>
                <w:rFonts w:ascii="Times New Roman" w:hAnsi="Times New Roman"/>
                <w:lang w:val="en-US"/>
              </w:rPr>
            </w:pPr>
            <w:r w:rsidRPr="007851FB">
              <w:rPr>
                <w:rFonts w:ascii="Times New Roman" w:hAnsi="Times New Roman"/>
                <w:lang w:val="en-GB"/>
              </w:rPr>
              <w:t xml:space="preserve">Excessive drinking </w:t>
            </w:r>
          </w:p>
        </w:tc>
        <w:tc>
          <w:tcPr>
            <w:tcW w:w="0" w:type="auto"/>
            <w:shd w:val="clear" w:color="auto" w:fill="auto"/>
          </w:tcPr>
          <w:p w14:paraId="48315B81" w14:textId="77777777" w:rsidR="00010715" w:rsidRPr="007851FB" w:rsidRDefault="00010715" w:rsidP="00B5322A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8904FB0" w14:textId="77777777" w:rsidR="00010715" w:rsidRPr="007851FB" w:rsidRDefault="00010715" w:rsidP="00B5322A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34DD506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n.s</w:t>
            </w:r>
            <w:proofErr w:type="spellEnd"/>
            <w:r w:rsidRPr="007851FB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1BF228F7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1.78</w:t>
            </w:r>
          </w:p>
        </w:tc>
        <w:tc>
          <w:tcPr>
            <w:tcW w:w="0" w:type="auto"/>
            <w:shd w:val="clear" w:color="auto" w:fill="auto"/>
          </w:tcPr>
          <w:p w14:paraId="341A40C8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0.66</w:t>
            </w:r>
          </w:p>
        </w:tc>
        <w:tc>
          <w:tcPr>
            <w:tcW w:w="0" w:type="auto"/>
            <w:shd w:val="clear" w:color="auto" w:fill="auto"/>
          </w:tcPr>
          <w:p w14:paraId="6E340335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0.007</w:t>
            </w:r>
          </w:p>
        </w:tc>
      </w:tr>
      <w:tr w:rsidR="00010715" w:rsidRPr="007851FB" w14:paraId="5D342D8C" w14:textId="77777777" w:rsidTr="00B5322A">
        <w:tc>
          <w:tcPr>
            <w:tcW w:w="0" w:type="auto"/>
            <w:shd w:val="clear" w:color="auto" w:fill="auto"/>
          </w:tcPr>
          <w:p w14:paraId="3603740B" w14:textId="77777777" w:rsidR="00010715" w:rsidRPr="007851FB" w:rsidRDefault="00010715" w:rsidP="00B5322A">
            <w:pPr>
              <w:rPr>
                <w:rFonts w:ascii="Times New Roman" w:hAnsi="Times New Roman"/>
                <w:lang w:val="en-US"/>
              </w:rPr>
            </w:pPr>
            <w:r w:rsidRPr="007851FB">
              <w:rPr>
                <w:rFonts w:ascii="Times New Roman" w:hAnsi="Times New Roman"/>
                <w:lang w:val="en-US"/>
              </w:rPr>
              <w:t>Smoking</w:t>
            </w:r>
          </w:p>
        </w:tc>
        <w:tc>
          <w:tcPr>
            <w:tcW w:w="0" w:type="auto"/>
            <w:shd w:val="clear" w:color="auto" w:fill="auto"/>
          </w:tcPr>
          <w:p w14:paraId="3D87A675" w14:textId="77777777" w:rsidR="00010715" w:rsidRPr="007851FB" w:rsidRDefault="00010715" w:rsidP="00B5322A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809B5E4" w14:textId="77777777" w:rsidR="00010715" w:rsidRPr="007851FB" w:rsidRDefault="00010715" w:rsidP="00B5322A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793A812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n.s</w:t>
            </w:r>
            <w:proofErr w:type="spellEnd"/>
            <w:r w:rsidRPr="007851FB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06A395E1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1.68</w:t>
            </w:r>
          </w:p>
        </w:tc>
        <w:tc>
          <w:tcPr>
            <w:tcW w:w="0" w:type="auto"/>
            <w:shd w:val="clear" w:color="auto" w:fill="auto"/>
          </w:tcPr>
          <w:p w14:paraId="4CB99C53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0.63</w:t>
            </w:r>
          </w:p>
        </w:tc>
        <w:tc>
          <w:tcPr>
            <w:tcW w:w="0" w:type="auto"/>
            <w:shd w:val="clear" w:color="auto" w:fill="auto"/>
          </w:tcPr>
          <w:p w14:paraId="07AEEFDA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0.008</w:t>
            </w:r>
          </w:p>
        </w:tc>
      </w:tr>
    </w:tbl>
    <w:p w14:paraId="35C44C45" w14:textId="77777777" w:rsidR="00010715" w:rsidRPr="00066BB7" w:rsidRDefault="00010715" w:rsidP="00010715">
      <w:pPr>
        <w:spacing w:line="480" w:lineRule="auto"/>
        <w:rPr>
          <w:rFonts w:ascii="Times New Roman" w:hAnsi="Times New Roman"/>
          <w:color w:val="211D1E"/>
          <w:lang w:val="en-US"/>
        </w:rPr>
      </w:pPr>
      <w:proofErr w:type="spellStart"/>
      <w:r w:rsidRPr="00066BB7">
        <w:rPr>
          <w:rFonts w:ascii="Times New Roman" w:hAnsi="Times New Roman"/>
          <w:color w:val="211D1E"/>
          <w:lang w:val="en-US"/>
        </w:rPr>
        <w:t>n.s</w:t>
      </w:r>
      <w:proofErr w:type="spellEnd"/>
      <w:r w:rsidRPr="00066BB7">
        <w:rPr>
          <w:rFonts w:ascii="Times New Roman" w:hAnsi="Times New Roman"/>
          <w:color w:val="211D1E"/>
          <w:lang w:val="en-US"/>
        </w:rPr>
        <w:t>.: not significant at p&lt;0.01</w:t>
      </w:r>
    </w:p>
    <w:p w14:paraId="46AEC8EF" w14:textId="77777777" w:rsidR="00010715" w:rsidRDefault="00010715" w:rsidP="00010715">
      <w:pPr>
        <w:spacing w:line="480" w:lineRule="auto"/>
        <w:rPr>
          <w:rFonts w:ascii="Times New Roman" w:hAnsi="Times New Roman"/>
          <w:color w:val="211D1E"/>
          <w:sz w:val="24"/>
          <w:szCs w:val="24"/>
          <w:lang w:val="en-US"/>
        </w:rPr>
      </w:pPr>
    </w:p>
    <w:p w14:paraId="3A5F58CF" w14:textId="24A9E503" w:rsidR="00010715" w:rsidRDefault="00010715" w:rsidP="00010715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upplementary </w:t>
      </w:r>
      <w:r w:rsidRPr="00924933">
        <w:rPr>
          <w:rFonts w:ascii="Times New Roman" w:hAnsi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sz w:val="24"/>
          <w:szCs w:val="24"/>
          <w:lang w:val="en-GB"/>
        </w:rPr>
        <w:t>2b Predictors of latent transitions from the depressed-worried class to other classes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76"/>
        <w:gridCol w:w="1472"/>
        <w:gridCol w:w="764"/>
        <w:gridCol w:w="1114"/>
        <w:gridCol w:w="1157"/>
        <w:gridCol w:w="601"/>
        <w:gridCol w:w="876"/>
      </w:tblGrid>
      <w:tr w:rsidR="00010715" w:rsidRPr="007851FB" w14:paraId="5C310D9D" w14:textId="77777777" w:rsidTr="00B5322A">
        <w:tc>
          <w:tcPr>
            <w:tcW w:w="0" w:type="auto"/>
          </w:tcPr>
          <w:p w14:paraId="76DECAD2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5C17E162" w14:textId="79A37210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epressed-worried</w:t>
            </w:r>
            <w:r w:rsidRPr="007851FB">
              <w:rPr>
                <w:rFonts w:ascii="Times New Roman" w:hAnsi="Times New Roman"/>
                <w:lang w:val="en-GB"/>
              </w:rPr>
              <w:t xml:space="preserve"> to Healthy class </w:t>
            </w:r>
          </w:p>
        </w:tc>
        <w:tc>
          <w:tcPr>
            <w:tcW w:w="0" w:type="auto"/>
            <w:gridSpan w:val="3"/>
          </w:tcPr>
          <w:p w14:paraId="1B2E59A0" w14:textId="71BB4D0B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epressed-worried</w:t>
            </w:r>
            <w:r w:rsidRPr="007851FB">
              <w:rPr>
                <w:rFonts w:ascii="Times New Roman" w:hAnsi="Times New Roman"/>
                <w:lang w:val="en-GB"/>
              </w:rPr>
              <w:t xml:space="preserve"> to Fear</w:t>
            </w:r>
          </w:p>
        </w:tc>
      </w:tr>
      <w:tr w:rsidR="00010715" w:rsidRPr="007851FB" w14:paraId="3C37B573" w14:textId="77777777" w:rsidTr="00B5322A">
        <w:tc>
          <w:tcPr>
            <w:tcW w:w="0" w:type="auto"/>
          </w:tcPr>
          <w:p w14:paraId="60E42C9B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predictor</w:t>
            </w:r>
          </w:p>
        </w:tc>
        <w:tc>
          <w:tcPr>
            <w:tcW w:w="0" w:type="auto"/>
          </w:tcPr>
          <w:p w14:paraId="2C9017B8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coefficient</w:t>
            </w:r>
          </w:p>
        </w:tc>
        <w:tc>
          <w:tcPr>
            <w:tcW w:w="0" w:type="auto"/>
          </w:tcPr>
          <w:p w14:paraId="2EEAA66A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s.e.</w:t>
            </w:r>
            <w:proofErr w:type="spellEnd"/>
          </w:p>
        </w:tc>
        <w:tc>
          <w:tcPr>
            <w:tcW w:w="0" w:type="auto"/>
          </w:tcPr>
          <w:p w14:paraId="7AFF0FAA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p-value</w:t>
            </w:r>
          </w:p>
        </w:tc>
        <w:tc>
          <w:tcPr>
            <w:tcW w:w="0" w:type="auto"/>
          </w:tcPr>
          <w:p w14:paraId="2608E0D3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coefficient</w:t>
            </w:r>
          </w:p>
        </w:tc>
        <w:tc>
          <w:tcPr>
            <w:tcW w:w="0" w:type="auto"/>
          </w:tcPr>
          <w:p w14:paraId="3DA5C011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s.e.</w:t>
            </w:r>
            <w:proofErr w:type="spellEnd"/>
          </w:p>
        </w:tc>
        <w:tc>
          <w:tcPr>
            <w:tcW w:w="0" w:type="auto"/>
          </w:tcPr>
          <w:p w14:paraId="1AC6159C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p-value</w:t>
            </w:r>
          </w:p>
        </w:tc>
      </w:tr>
      <w:tr w:rsidR="00010715" w:rsidRPr="007851FB" w14:paraId="43983863" w14:textId="77777777" w:rsidTr="00B5322A">
        <w:tc>
          <w:tcPr>
            <w:tcW w:w="0" w:type="auto"/>
          </w:tcPr>
          <w:p w14:paraId="4038C3F6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Age</w:t>
            </w:r>
          </w:p>
        </w:tc>
        <w:tc>
          <w:tcPr>
            <w:tcW w:w="0" w:type="auto"/>
          </w:tcPr>
          <w:p w14:paraId="5CC27D45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2C4CB628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15F4DA33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n.s</w:t>
            </w:r>
            <w:proofErr w:type="spellEnd"/>
            <w:r w:rsidRPr="007851FB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0" w:type="auto"/>
          </w:tcPr>
          <w:p w14:paraId="6D639CCF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-0.05</w:t>
            </w:r>
          </w:p>
        </w:tc>
        <w:tc>
          <w:tcPr>
            <w:tcW w:w="0" w:type="auto"/>
          </w:tcPr>
          <w:p w14:paraId="21839994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0" w:type="auto"/>
          </w:tcPr>
          <w:p w14:paraId="50A7774A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0.005</w:t>
            </w:r>
          </w:p>
        </w:tc>
      </w:tr>
      <w:tr w:rsidR="00010715" w:rsidRPr="007851FB" w14:paraId="05470F9C" w14:textId="77777777" w:rsidTr="00B5322A">
        <w:tc>
          <w:tcPr>
            <w:tcW w:w="0" w:type="auto"/>
          </w:tcPr>
          <w:p w14:paraId="41B7F406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No paid job</w:t>
            </w:r>
          </w:p>
        </w:tc>
        <w:tc>
          <w:tcPr>
            <w:tcW w:w="0" w:type="auto"/>
          </w:tcPr>
          <w:p w14:paraId="49195DA6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-0.91</w:t>
            </w:r>
          </w:p>
        </w:tc>
        <w:tc>
          <w:tcPr>
            <w:tcW w:w="0" w:type="auto"/>
          </w:tcPr>
          <w:p w14:paraId="6D2A907A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0.30</w:t>
            </w:r>
          </w:p>
        </w:tc>
        <w:tc>
          <w:tcPr>
            <w:tcW w:w="0" w:type="auto"/>
            <w:vAlign w:val="center"/>
          </w:tcPr>
          <w:p w14:paraId="14F59D19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0.003</w:t>
            </w:r>
          </w:p>
        </w:tc>
        <w:tc>
          <w:tcPr>
            <w:tcW w:w="0" w:type="auto"/>
          </w:tcPr>
          <w:p w14:paraId="2D987677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4D05776A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65C30296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n.s</w:t>
            </w:r>
            <w:proofErr w:type="spellEnd"/>
            <w:r w:rsidRPr="007851FB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010715" w:rsidRPr="007851FB" w14:paraId="188AC272" w14:textId="77777777" w:rsidTr="00B5322A">
        <w:tc>
          <w:tcPr>
            <w:tcW w:w="0" w:type="auto"/>
          </w:tcPr>
          <w:p w14:paraId="122E825B" w14:textId="77777777" w:rsidR="00010715" w:rsidRPr="007851FB" w:rsidRDefault="00010715" w:rsidP="00B5322A">
            <w:pPr>
              <w:rPr>
                <w:rFonts w:ascii="Times New Roman" w:hAnsi="Times New Roman"/>
                <w:lang w:val="en-US"/>
              </w:rPr>
            </w:pPr>
            <w:r w:rsidRPr="007851FB">
              <w:rPr>
                <w:rFonts w:ascii="Times New Roman" w:hAnsi="Times New Roman"/>
                <w:lang w:val="en-US"/>
              </w:rPr>
              <w:t>Negative life events</w:t>
            </w:r>
          </w:p>
        </w:tc>
        <w:tc>
          <w:tcPr>
            <w:tcW w:w="0" w:type="auto"/>
            <w:vAlign w:val="center"/>
          </w:tcPr>
          <w:p w14:paraId="1D4B96C1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</w:rPr>
              <w:t>-0.64</w:t>
            </w:r>
          </w:p>
        </w:tc>
        <w:tc>
          <w:tcPr>
            <w:tcW w:w="0" w:type="auto"/>
          </w:tcPr>
          <w:p w14:paraId="77E33EB4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0.18</w:t>
            </w:r>
          </w:p>
        </w:tc>
        <w:tc>
          <w:tcPr>
            <w:tcW w:w="0" w:type="auto"/>
          </w:tcPr>
          <w:p w14:paraId="63E9825D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0" w:type="auto"/>
          </w:tcPr>
          <w:p w14:paraId="103B171C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45F2412C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</w:tcPr>
          <w:p w14:paraId="79BB1111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n.s</w:t>
            </w:r>
            <w:proofErr w:type="spellEnd"/>
            <w:r w:rsidRPr="007851FB">
              <w:rPr>
                <w:rFonts w:ascii="Times New Roman" w:hAnsi="Times New Roman"/>
                <w:lang w:val="en-GB"/>
              </w:rPr>
              <w:t>.</w:t>
            </w:r>
          </w:p>
        </w:tc>
      </w:tr>
    </w:tbl>
    <w:p w14:paraId="1E526044" w14:textId="77777777" w:rsidR="00010715" w:rsidRPr="00066BB7" w:rsidRDefault="00010715" w:rsidP="00010715">
      <w:pPr>
        <w:spacing w:line="480" w:lineRule="auto"/>
        <w:rPr>
          <w:rFonts w:ascii="Times New Roman" w:hAnsi="Times New Roman"/>
          <w:color w:val="211D1E"/>
          <w:lang w:val="en-US"/>
        </w:rPr>
      </w:pPr>
      <w:proofErr w:type="spellStart"/>
      <w:r w:rsidRPr="00066BB7">
        <w:rPr>
          <w:rFonts w:ascii="Times New Roman" w:hAnsi="Times New Roman"/>
          <w:color w:val="211D1E"/>
          <w:lang w:val="en-US"/>
        </w:rPr>
        <w:t>n.s</w:t>
      </w:r>
      <w:proofErr w:type="spellEnd"/>
      <w:r w:rsidRPr="00066BB7">
        <w:rPr>
          <w:rFonts w:ascii="Times New Roman" w:hAnsi="Times New Roman"/>
          <w:color w:val="211D1E"/>
          <w:lang w:val="en-US"/>
        </w:rPr>
        <w:t>.: not significant at p&lt;0.01</w:t>
      </w:r>
    </w:p>
    <w:p w14:paraId="5943C3CE" w14:textId="77777777" w:rsidR="00010715" w:rsidRDefault="00010715" w:rsidP="00010715">
      <w:pPr>
        <w:rPr>
          <w:rFonts w:ascii="Times New Roman" w:hAnsi="Times New Roman"/>
          <w:sz w:val="24"/>
          <w:szCs w:val="24"/>
          <w:lang w:val="en-US"/>
        </w:rPr>
      </w:pPr>
    </w:p>
    <w:p w14:paraId="17BB8B08" w14:textId="3C46A4AB" w:rsidR="00010715" w:rsidRDefault="00010715" w:rsidP="00010715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upplementary </w:t>
      </w:r>
      <w:r w:rsidRPr="00924933">
        <w:rPr>
          <w:rFonts w:ascii="Times New Roman" w:hAnsi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sz w:val="24"/>
          <w:szCs w:val="24"/>
          <w:lang w:val="en-GB"/>
        </w:rPr>
        <w:t>2c Predictors of latent transitions from the fear class to other classes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750"/>
        <w:gridCol w:w="1157"/>
        <w:gridCol w:w="601"/>
        <w:gridCol w:w="876"/>
      </w:tblGrid>
      <w:tr w:rsidR="00010715" w:rsidRPr="007851FB" w14:paraId="1031C569" w14:textId="77777777" w:rsidTr="00B5322A">
        <w:tc>
          <w:tcPr>
            <w:tcW w:w="0" w:type="auto"/>
          </w:tcPr>
          <w:p w14:paraId="10D1798A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4F306F7C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Fear to Healthy</w:t>
            </w:r>
          </w:p>
        </w:tc>
      </w:tr>
      <w:tr w:rsidR="00010715" w:rsidRPr="007851FB" w14:paraId="1BDF70C3" w14:textId="77777777" w:rsidTr="00B5322A">
        <w:tc>
          <w:tcPr>
            <w:tcW w:w="0" w:type="auto"/>
          </w:tcPr>
          <w:p w14:paraId="606F0D0F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predictor</w:t>
            </w:r>
          </w:p>
        </w:tc>
        <w:tc>
          <w:tcPr>
            <w:tcW w:w="0" w:type="auto"/>
          </w:tcPr>
          <w:p w14:paraId="1F54CFF8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coefficient</w:t>
            </w:r>
          </w:p>
        </w:tc>
        <w:tc>
          <w:tcPr>
            <w:tcW w:w="0" w:type="auto"/>
          </w:tcPr>
          <w:p w14:paraId="13BB1691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s.e.</w:t>
            </w:r>
            <w:proofErr w:type="spellEnd"/>
          </w:p>
        </w:tc>
        <w:tc>
          <w:tcPr>
            <w:tcW w:w="0" w:type="auto"/>
          </w:tcPr>
          <w:p w14:paraId="0B5D785E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p-value</w:t>
            </w:r>
          </w:p>
        </w:tc>
      </w:tr>
      <w:tr w:rsidR="00010715" w:rsidRPr="007851FB" w14:paraId="524BA14E" w14:textId="77777777" w:rsidTr="00B5322A">
        <w:tc>
          <w:tcPr>
            <w:tcW w:w="0" w:type="auto"/>
            <w:shd w:val="clear" w:color="auto" w:fill="auto"/>
          </w:tcPr>
          <w:p w14:paraId="65F5AEAC" w14:textId="77777777" w:rsidR="00010715" w:rsidRPr="007851FB" w:rsidRDefault="00010715" w:rsidP="00B5322A">
            <w:pPr>
              <w:tabs>
                <w:tab w:val="center" w:pos="1291"/>
              </w:tabs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Educational level</w:t>
            </w:r>
          </w:p>
        </w:tc>
        <w:tc>
          <w:tcPr>
            <w:tcW w:w="0" w:type="auto"/>
            <w:shd w:val="clear" w:color="auto" w:fill="auto"/>
          </w:tcPr>
          <w:p w14:paraId="1D3AE16A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-4.68</w:t>
            </w:r>
          </w:p>
        </w:tc>
        <w:tc>
          <w:tcPr>
            <w:tcW w:w="0" w:type="auto"/>
            <w:shd w:val="clear" w:color="auto" w:fill="auto"/>
          </w:tcPr>
          <w:p w14:paraId="76E66CAE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1.14</w:t>
            </w:r>
          </w:p>
        </w:tc>
        <w:tc>
          <w:tcPr>
            <w:tcW w:w="0" w:type="auto"/>
            <w:shd w:val="clear" w:color="auto" w:fill="auto"/>
          </w:tcPr>
          <w:p w14:paraId="00E452DD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&lt;0.001</w:t>
            </w:r>
          </w:p>
        </w:tc>
      </w:tr>
    </w:tbl>
    <w:p w14:paraId="3A780FF2" w14:textId="59EDBF8F" w:rsidR="00010715" w:rsidRDefault="00010715" w:rsidP="0001071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0DAB787" w14:textId="77777777" w:rsidR="00010715" w:rsidRPr="00193229" w:rsidRDefault="00010715" w:rsidP="0001071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2B08775B" w14:textId="77777777" w:rsidR="00010715" w:rsidRDefault="00010715" w:rsidP="00010715">
      <w:pPr>
        <w:spacing w:line="480" w:lineRule="auto"/>
        <w:rPr>
          <w:rFonts w:ascii="Times New Roman" w:hAnsi="Times New Roman"/>
          <w:sz w:val="24"/>
          <w:szCs w:val="24"/>
          <w:lang w:val="en-GB"/>
        </w:rPr>
        <w:sectPr w:rsidR="00010715" w:rsidSect="00B5322A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7ED799A0" w14:textId="1CBE5436" w:rsidR="00010715" w:rsidRDefault="00010715" w:rsidP="00010715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 xml:space="preserve">Supplementary </w:t>
      </w:r>
      <w:r w:rsidRPr="00924933">
        <w:rPr>
          <w:rFonts w:ascii="Times New Roman" w:hAnsi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sz w:val="24"/>
          <w:szCs w:val="24"/>
          <w:lang w:val="en-GB"/>
        </w:rPr>
        <w:t xml:space="preserve">2d Predictors of latent transitions from the </w:t>
      </w:r>
      <w:r w:rsidR="000312D4">
        <w:rPr>
          <w:rFonts w:ascii="Times New Roman" w:hAnsi="Times New Roman"/>
          <w:sz w:val="24"/>
          <w:szCs w:val="24"/>
          <w:lang w:val="en-GB"/>
        </w:rPr>
        <w:t xml:space="preserve">high comorbidity </w:t>
      </w:r>
      <w:r>
        <w:rPr>
          <w:rFonts w:ascii="Times New Roman" w:hAnsi="Times New Roman"/>
          <w:sz w:val="24"/>
          <w:szCs w:val="24"/>
          <w:lang w:val="en-GB"/>
        </w:rPr>
        <w:t>class to other classes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76"/>
        <w:gridCol w:w="1644"/>
        <w:gridCol w:w="854"/>
        <w:gridCol w:w="1244"/>
        <w:gridCol w:w="1157"/>
        <w:gridCol w:w="601"/>
        <w:gridCol w:w="876"/>
      </w:tblGrid>
      <w:tr w:rsidR="00010715" w:rsidRPr="00CC551C" w14:paraId="5FE7EE2D" w14:textId="77777777" w:rsidTr="00B5322A">
        <w:tc>
          <w:tcPr>
            <w:tcW w:w="0" w:type="auto"/>
          </w:tcPr>
          <w:p w14:paraId="302D787A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5B73A2C8" w14:textId="4CB15A1B" w:rsidR="00010715" w:rsidRPr="007851FB" w:rsidRDefault="00CC551C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High comorbidity </w:t>
            </w:r>
            <w:r w:rsidR="00010715" w:rsidRPr="007851FB">
              <w:rPr>
                <w:rFonts w:ascii="Times New Roman" w:hAnsi="Times New Roman"/>
                <w:lang w:val="en-GB"/>
              </w:rPr>
              <w:t xml:space="preserve">to </w:t>
            </w:r>
            <w:r w:rsidR="00010715">
              <w:rPr>
                <w:rFonts w:ascii="Times New Roman" w:hAnsi="Times New Roman"/>
                <w:lang w:val="en-GB"/>
              </w:rPr>
              <w:t>Depressed-worried</w:t>
            </w:r>
            <w:r w:rsidR="00010715" w:rsidRPr="007851FB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0" w:type="auto"/>
            <w:gridSpan w:val="3"/>
          </w:tcPr>
          <w:p w14:paraId="7E38B0EA" w14:textId="4ADAAA61" w:rsidR="00010715" w:rsidRPr="007851FB" w:rsidRDefault="00CC551C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High comorbidity </w:t>
            </w:r>
            <w:r w:rsidR="00010715" w:rsidRPr="007851FB">
              <w:rPr>
                <w:rFonts w:ascii="Times New Roman" w:hAnsi="Times New Roman"/>
                <w:lang w:val="en-GB"/>
              </w:rPr>
              <w:t>to Fear</w:t>
            </w:r>
          </w:p>
        </w:tc>
      </w:tr>
      <w:tr w:rsidR="00CC551C" w:rsidRPr="007851FB" w14:paraId="1B439B08" w14:textId="77777777" w:rsidTr="00B5322A">
        <w:tc>
          <w:tcPr>
            <w:tcW w:w="0" w:type="auto"/>
          </w:tcPr>
          <w:p w14:paraId="5FA92736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predictor</w:t>
            </w:r>
          </w:p>
        </w:tc>
        <w:tc>
          <w:tcPr>
            <w:tcW w:w="0" w:type="auto"/>
          </w:tcPr>
          <w:p w14:paraId="77522DE9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coefficient</w:t>
            </w:r>
          </w:p>
        </w:tc>
        <w:tc>
          <w:tcPr>
            <w:tcW w:w="0" w:type="auto"/>
          </w:tcPr>
          <w:p w14:paraId="26B8480B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s.e.</w:t>
            </w:r>
            <w:proofErr w:type="spellEnd"/>
          </w:p>
        </w:tc>
        <w:tc>
          <w:tcPr>
            <w:tcW w:w="0" w:type="auto"/>
          </w:tcPr>
          <w:p w14:paraId="06B0A657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p-value</w:t>
            </w:r>
          </w:p>
        </w:tc>
        <w:tc>
          <w:tcPr>
            <w:tcW w:w="0" w:type="auto"/>
          </w:tcPr>
          <w:p w14:paraId="41EA1100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coefficient</w:t>
            </w:r>
          </w:p>
        </w:tc>
        <w:tc>
          <w:tcPr>
            <w:tcW w:w="0" w:type="auto"/>
          </w:tcPr>
          <w:p w14:paraId="4B9B0C15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s.e.</w:t>
            </w:r>
            <w:proofErr w:type="spellEnd"/>
          </w:p>
        </w:tc>
        <w:tc>
          <w:tcPr>
            <w:tcW w:w="0" w:type="auto"/>
          </w:tcPr>
          <w:p w14:paraId="162B6EBA" w14:textId="77777777" w:rsidR="00010715" w:rsidRPr="007851FB" w:rsidRDefault="00010715" w:rsidP="00B5322A">
            <w:pPr>
              <w:spacing w:line="480" w:lineRule="auto"/>
              <w:rPr>
                <w:rFonts w:ascii="Times New Roman" w:hAnsi="Times New Roman"/>
                <w:lang w:val="en-GB"/>
              </w:rPr>
            </w:pPr>
            <w:r w:rsidRPr="007851FB">
              <w:rPr>
                <w:rFonts w:ascii="Times New Roman" w:hAnsi="Times New Roman"/>
                <w:lang w:val="en-GB"/>
              </w:rPr>
              <w:t>p-value</w:t>
            </w:r>
          </w:p>
        </w:tc>
      </w:tr>
      <w:tr w:rsidR="00CC551C" w:rsidRPr="007851FB" w14:paraId="7F698472" w14:textId="77777777" w:rsidTr="00B5322A">
        <w:tc>
          <w:tcPr>
            <w:tcW w:w="0" w:type="auto"/>
            <w:shd w:val="clear" w:color="auto" w:fill="auto"/>
          </w:tcPr>
          <w:p w14:paraId="0B9F43FF" w14:textId="77777777" w:rsidR="00010715" w:rsidRPr="007851FB" w:rsidRDefault="00010715" w:rsidP="00B5322A">
            <w:pPr>
              <w:rPr>
                <w:rFonts w:ascii="Times New Roman" w:hAnsi="Times New Roman"/>
                <w:lang w:val="en-US"/>
              </w:rPr>
            </w:pPr>
            <w:r w:rsidRPr="007851FB">
              <w:rPr>
                <w:rFonts w:ascii="Times New Roman" w:hAnsi="Times New Roman"/>
                <w:lang w:val="en-US"/>
              </w:rPr>
              <w:t>Negative life events</w:t>
            </w:r>
          </w:p>
        </w:tc>
        <w:tc>
          <w:tcPr>
            <w:tcW w:w="0" w:type="auto"/>
            <w:shd w:val="clear" w:color="auto" w:fill="auto"/>
          </w:tcPr>
          <w:p w14:paraId="7800490D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DFF7980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CE4EE0F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n.s</w:t>
            </w:r>
            <w:proofErr w:type="spellEnd"/>
            <w:r w:rsidRPr="007851FB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458D5EA9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0.79</w:t>
            </w:r>
          </w:p>
        </w:tc>
        <w:tc>
          <w:tcPr>
            <w:tcW w:w="0" w:type="auto"/>
            <w:shd w:val="clear" w:color="auto" w:fill="auto"/>
          </w:tcPr>
          <w:p w14:paraId="5B754F7C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28</w:t>
            </w:r>
          </w:p>
        </w:tc>
        <w:tc>
          <w:tcPr>
            <w:tcW w:w="0" w:type="auto"/>
            <w:shd w:val="clear" w:color="auto" w:fill="auto"/>
          </w:tcPr>
          <w:p w14:paraId="3E773CEF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5</w:t>
            </w:r>
          </w:p>
        </w:tc>
      </w:tr>
      <w:tr w:rsidR="00CC551C" w:rsidRPr="007851FB" w14:paraId="5B868099" w14:textId="77777777" w:rsidTr="00B5322A">
        <w:tc>
          <w:tcPr>
            <w:tcW w:w="0" w:type="auto"/>
            <w:shd w:val="clear" w:color="auto" w:fill="auto"/>
          </w:tcPr>
          <w:p w14:paraId="0E0B11A3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US"/>
              </w:rPr>
              <w:t>BMI</w:t>
            </w:r>
          </w:p>
        </w:tc>
        <w:tc>
          <w:tcPr>
            <w:tcW w:w="0" w:type="auto"/>
            <w:shd w:val="clear" w:color="auto" w:fill="auto"/>
          </w:tcPr>
          <w:p w14:paraId="59B05662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0.34</w:t>
            </w:r>
          </w:p>
        </w:tc>
        <w:tc>
          <w:tcPr>
            <w:tcW w:w="0" w:type="auto"/>
            <w:shd w:val="clear" w:color="auto" w:fill="auto"/>
          </w:tcPr>
          <w:p w14:paraId="5CEEC1F8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13</w:t>
            </w:r>
          </w:p>
        </w:tc>
        <w:tc>
          <w:tcPr>
            <w:tcW w:w="0" w:type="auto"/>
            <w:shd w:val="clear" w:color="auto" w:fill="auto"/>
          </w:tcPr>
          <w:p w14:paraId="4E94352A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7</w:t>
            </w:r>
          </w:p>
        </w:tc>
        <w:tc>
          <w:tcPr>
            <w:tcW w:w="0" w:type="auto"/>
            <w:shd w:val="clear" w:color="auto" w:fill="auto"/>
          </w:tcPr>
          <w:p w14:paraId="26C85F94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0078A01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C462F03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n.s</w:t>
            </w:r>
            <w:proofErr w:type="spellEnd"/>
            <w:r w:rsidRPr="007851FB"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CC551C" w:rsidRPr="007851FB" w14:paraId="5A23CD40" w14:textId="77777777" w:rsidTr="00B5322A">
        <w:tc>
          <w:tcPr>
            <w:tcW w:w="0" w:type="auto"/>
            <w:shd w:val="clear" w:color="auto" w:fill="auto"/>
          </w:tcPr>
          <w:p w14:paraId="520046D2" w14:textId="77777777" w:rsidR="00010715" w:rsidRPr="007851FB" w:rsidRDefault="00010715" w:rsidP="00B5322A">
            <w:pPr>
              <w:rPr>
                <w:rFonts w:ascii="Times New Roman" w:hAnsi="Times New Roman"/>
                <w:lang w:val="en-US"/>
              </w:rPr>
            </w:pPr>
            <w:r w:rsidRPr="007851FB">
              <w:rPr>
                <w:rFonts w:ascii="Times New Roman" w:hAnsi="Times New Roman"/>
                <w:lang w:val="en-GB"/>
              </w:rPr>
              <w:t xml:space="preserve">Excessive drinking </w:t>
            </w:r>
          </w:p>
        </w:tc>
        <w:tc>
          <w:tcPr>
            <w:tcW w:w="0" w:type="auto"/>
            <w:shd w:val="clear" w:color="auto" w:fill="auto"/>
          </w:tcPr>
          <w:p w14:paraId="6FA9CCF0" w14:textId="77777777" w:rsidR="00010715" w:rsidRPr="007851FB" w:rsidRDefault="00010715" w:rsidP="00B5322A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60280D8B" w14:textId="77777777" w:rsidR="00010715" w:rsidRPr="007851FB" w:rsidRDefault="00010715" w:rsidP="00B5322A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B9C7F29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7851FB">
              <w:rPr>
                <w:rFonts w:ascii="Times New Roman" w:hAnsi="Times New Roman"/>
                <w:lang w:val="en-GB"/>
              </w:rPr>
              <w:t>n.s</w:t>
            </w:r>
            <w:proofErr w:type="spellEnd"/>
            <w:r w:rsidRPr="007851FB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3DC736CA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.22</w:t>
            </w:r>
          </w:p>
        </w:tc>
        <w:tc>
          <w:tcPr>
            <w:tcW w:w="0" w:type="auto"/>
            <w:shd w:val="clear" w:color="auto" w:fill="auto"/>
          </w:tcPr>
          <w:p w14:paraId="1E8DB6A1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68</w:t>
            </w:r>
          </w:p>
        </w:tc>
        <w:tc>
          <w:tcPr>
            <w:tcW w:w="0" w:type="auto"/>
            <w:shd w:val="clear" w:color="auto" w:fill="auto"/>
          </w:tcPr>
          <w:p w14:paraId="3DA410C3" w14:textId="77777777" w:rsidR="00010715" w:rsidRPr="007851FB" w:rsidRDefault="00010715" w:rsidP="00B5322A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2</w:t>
            </w:r>
          </w:p>
        </w:tc>
      </w:tr>
    </w:tbl>
    <w:p w14:paraId="2A85E3DF" w14:textId="77777777" w:rsidR="00010715" w:rsidRPr="00066BB7" w:rsidRDefault="00010715" w:rsidP="00010715">
      <w:pPr>
        <w:spacing w:line="480" w:lineRule="auto"/>
        <w:rPr>
          <w:rFonts w:ascii="Times New Roman" w:hAnsi="Times New Roman"/>
          <w:color w:val="211D1E"/>
          <w:lang w:val="en-US"/>
        </w:rPr>
      </w:pPr>
      <w:proofErr w:type="spellStart"/>
      <w:r w:rsidRPr="00066BB7">
        <w:rPr>
          <w:rFonts w:ascii="Times New Roman" w:hAnsi="Times New Roman"/>
          <w:color w:val="211D1E"/>
          <w:lang w:val="en-US"/>
        </w:rPr>
        <w:t>n.s</w:t>
      </w:r>
      <w:proofErr w:type="spellEnd"/>
      <w:r w:rsidRPr="00066BB7">
        <w:rPr>
          <w:rFonts w:ascii="Times New Roman" w:hAnsi="Times New Roman"/>
          <w:color w:val="211D1E"/>
          <w:lang w:val="en-US"/>
        </w:rPr>
        <w:t>.: not significant at p&lt;0.01</w:t>
      </w:r>
    </w:p>
    <w:p w14:paraId="6D83B0C2" w14:textId="77777777" w:rsidR="00010715" w:rsidRDefault="00010715" w:rsidP="00010715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571E89E7" w14:textId="77777777" w:rsidR="00FC0A80" w:rsidRPr="005839D7" w:rsidRDefault="00FC0A80" w:rsidP="005839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FC0A80" w:rsidRPr="005839D7" w:rsidSect="0001071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B53B8" w14:textId="77777777" w:rsidR="005D14B1" w:rsidRDefault="005D14B1" w:rsidP="005839D7">
      <w:pPr>
        <w:spacing w:after="0" w:line="240" w:lineRule="auto"/>
      </w:pPr>
      <w:r>
        <w:separator/>
      </w:r>
    </w:p>
  </w:endnote>
  <w:endnote w:type="continuationSeparator" w:id="0">
    <w:p w14:paraId="6AEECED9" w14:textId="77777777" w:rsidR="005D14B1" w:rsidRDefault="005D14B1" w:rsidP="005839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dvpalSR-b">
    <w:altName w:val="Yu Gothic"/>
    <w:charset w:val="80"/>
    <w:family w:val="auto"/>
    <w:pitch w:val="default"/>
    <w:sig w:usb0="00000001" w:usb1="08070000" w:usb2="00000010" w:usb3="00000000" w:csb0="0002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5473279"/>
      <w:docPartObj>
        <w:docPartGallery w:val="Page Numbers (Bottom of Page)"/>
        <w:docPartUnique/>
      </w:docPartObj>
    </w:sdtPr>
    <w:sdtEndPr/>
    <w:sdtContent>
      <w:p w14:paraId="2EDCAA37" w14:textId="1FB5F5EF" w:rsidR="005D14B1" w:rsidRDefault="005D14B1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3B48">
          <w:rPr>
            <w:noProof/>
          </w:rPr>
          <w:t>32</w:t>
        </w:r>
        <w:r>
          <w:fldChar w:fldCharType="end"/>
        </w:r>
      </w:p>
    </w:sdtContent>
  </w:sdt>
  <w:p w14:paraId="6E9F01DF" w14:textId="77777777" w:rsidR="005D14B1" w:rsidRDefault="005D14B1">
    <w:pPr>
      <w:pStyle w:val="Voettekst"/>
    </w:pPr>
  </w:p>
  <w:p w14:paraId="519C1FD3" w14:textId="77777777" w:rsidR="005D14B1" w:rsidRDefault="005D14B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02FC0" w14:textId="77777777" w:rsidR="005D14B1" w:rsidRDefault="005D14B1" w:rsidP="005839D7">
      <w:pPr>
        <w:spacing w:after="0" w:line="240" w:lineRule="auto"/>
      </w:pPr>
      <w:r>
        <w:separator/>
      </w:r>
    </w:p>
  </w:footnote>
  <w:footnote w:type="continuationSeparator" w:id="0">
    <w:p w14:paraId="6DAB37C1" w14:textId="77777777" w:rsidR="005D14B1" w:rsidRDefault="005D14B1" w:rsidP="005839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121CBC"/>
    <w:multiLevelType w:val="hybridMultilevel"/>
    <w:tmpl w:val="E6D4E5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4B49AC"/>
    <w:multiLevelType w:val="hybridMultilevel"/>
    <w:tmpl w:val="EBEEA9DE"/>
    <w:lvl w:ilvl="0" w:tplc="140A34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260B0A"/>
    <w:multiLevelType w:val="singleLevel"/>
    <w:tmpl w:val="A09AD3F8"/>
    <w:lvl w:ilvl="0">
      <w:start w:val="2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ascii="Calibri" w:hAnsi="Calibri" w:hint="default"/>
        <w:b w:val="0"/>
        <w:bCs w:val="0"/>
        <w:i w:val="0"/>
        <w:sz w:val="22"/>
      </w:rPr>
    </w:lvl>
  </w:abstractNum>
  <w:num w:numId="1" w16cid:durableId="632951634">
    <w:abstractNumId w:val="0"/>
  </w:num>
  <w:num w:numId="2" w16cid:durableId="662899229">
    <w:abstractNumId w:val="2"/>
  </w:num>
  <w:num w:numId="3" w16cid:durableId="18289380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EE9"/>
    <w:rsid w:val="00003EB0"/>
    <w:rsid w:val="00010715"/>
    <w:rsid w:val="00010D99"/>
    <w:rsid w:val="00015608"/>
    <w:rsid w:val="00016785"/>
    <w:rsid w:val="00017737"/>
    <w:rsid w:val="000212FC"/>
    <w:rsid w:val="0002516C"/>
    <w:rsid w:val="00030EDE"/>
    <w:rsid w:val="000312D4"/>
    <w:rsid w:val="00036CE2"/>
    <w:rsid w:val="00044D0F"/>
    <w:rsid w:val="00056DCE"/>
    <w:rsid w:val="00063F51"/>
    <w:rsid w:val="00067A98"/>
    <w:rsid w:val="00071077"/>
    <w:rsid w:val="00071221"/>
    <w:rsid w:val="000720E3"/>
    <w:rsid w:val="00091EA3"/>
    <w:rsid w:val="000B2FFE"/>
    <w:rsid w:val="000B35DC"/>
    <w:rsid w:val="000B3B4B"/>
    <w:rsid w:val="000B4022"/>
    <w:rsid w:val="000B73B4"/>
    <w:rsid w:val="000D6584"/>
    <w:rsid w:val="000D7205"/>
    <w:rsid w:val="000D7C93"/>
    <w:rsid w:val="000E25B9"/>
    <w:rsid w:val="000E31CE"/>
    <w:rsid w:val="000E67BB"/>
    <w:rsid w:val="000F196A"/>
    <w:rsid w:val="001001B9"/>
    <w:rsid w:val="00100DEE"/>
    <w:rsid w:val="00103B48"/>
    <w:rsid w:val="0011250E"/>
    <w:rsid w:val="00116462"/>
    <w:rsid w:val="001170B4"/>
    <w:rsid w:val="00120D28"/>
    <w:rsid w:val="00122EEF"/>
    <w:rsid w:val="00124651"/>
    <w:rsid w:val="00127AE1"/>
    <w:rsid w:val="001330E8"/>
    <w:rsid w:val="00133704"/>
    <w:rsid w:val="001342D5"/>
    <w:rsid w:val="00134B97"/>
    <w:rsid w:val="00134BA8"/>
    <w:rsid w:val="00134FDC"/>
    <w:rsid w:val="0013623A"/>
    <w:rsid w:val="00136686"/>
    <w:rsid w:val="00140B9A"/>
    <w:rsid w:val="00144FC0"/>
    <w:rsid w:val="00147092"/>
    <w:rsid w:val="001474CD"/>
    <w:rsid w:val="00147F24"/>
    <w:rsid w:val="00153096"/>
    <w:rsid w:val="00154640"/>
    <w:rsid w:val="00165800"/>
    <w:rsid w:val="00171902"/>
    <w:rsid w:val="00180F6C"/>
    <w:rsid w:val="00183ED5"/>
    <w:rsid w:val="00194D23"/>
    <w:rsid w:val="001A1709"/>
    <w:rsid w:val="001B35CB"/>
    <w:rsid w:val="001B40B9"/>
    <w:rsid w:val="001B6AFD"/>
    <w:rsid w:val="001B71A3"/>
    <w:rsid w:val="001C19C5"/>
    <w:rsid w:val="001D648E"/>
    <w:rsid w:val="001E5342"/>
    <w:rsid w:val="001E622D"/>
    <w:rsid w:val="001F3DAA"/>
    <w:rsid w:val="001F74B7"/>
    <w:rsid w:val="002000DA"/>
    <w:rsid w:val="00205675"/>
    <w:rsid w:val="00210C8D"/>
    <w:rsid w:val="00216D3D"/>
    <w:rsid w:val="0022003F"/>
    <w:rsid w:val="00220916"/>
    <w:rsid w:val="002305E0"/>
    <w:rsid w:val="002369CD"/>
    <w:rsid w:val="00236AFB"/>
    <w:rsid w:val="00246F40"/>
    <w:rsid w:val="002517DD"/>
    <w:rsid w:val="002552A7"/>
    <w:rsid w:val="00257237"/>
    <w:rsid w:val="00260C32"/>
    <w:rsid w:val="00262EC4"/>
    <w:rsid w:val="002637CC"/>
    <w:rsid w:val="0026418A"/>
    <w:rsid w:val="00266051"/>
    <w:rsid w:val="00280BAF"/>
    <w:rsid w:val="00282B3E"/>
    <w:rsid w:val="0028601B"/>
    <w:rsid w:val="0029070A"/>
    <w:rsid w:val="00295F23"/>
    <w:rsid w:val="002A0978"/>
    <w:rsid w:val="002A1588"/>
    <w:rsid w:val="002A2A2A"/>
    <w:rsid w:val="002A4EFC"/>
    <w:rsid w:val="002B1F94"/>
    <w:rsid w:val="002B5B67"/>
    <w:rsid w:val="002C01D6"/>
    <w:rsid w:val="002C1A1B"/>
    <w:rsid w:val="002C2069"/>
    <w:rsid w:val="002C4EFA"/>
    <w:rsid w:val="002C602B"/>
    <w:rsid w:val="002D0F11"/>
    <w:rsid w:val="002D4465"/>
    <w:rsid w:val="002D7241"/>
    <w:rsid w:val="002E0695"/>
    <w:rsid w:val="002E24A8"/>
    <w:rsid w:val="002E40D9"/>
    <w:rsid w:val="002F28EB"/>
    <w:rsid w:val="002F4017"/>
    <w:rsid w:val="002F7DD4"/>
    <w:rsid w:val="003008CC"/>
    <w:rsid w:val="00321B98"/>
    <w:rsid w:val="003257B7"/>
    <w:rsid w:val="00331D24"/>
    <w:rsid w:val="00333603"/>
    <w:rsid w:val="00335AAD"/>
    <w:rsid w:val="003360EF"/>
    <w:rsid w:val="003416EB"/>
    <w:rsid w:val="003603C2"/>
    <w:rsid w:val="0037254F"/>
    <w:rsid w:val="003733EA"/>
    <w:rsid w:val="00373AC3"/>
    <w:rsid w:val="00374992"/>
    <w:rsid w:val="003773B0"/>
    <w:rsid w:val="00377AD2"/>
    <w:rsid w:val="003873FB"/>
    <w:rsid w:val="003931AD"/>
    <w:rsid w:val="003971FB"/>
    <w:rsid w:val="003A76BA"/>
    <w:rsid w:val="003A7915"/>
    <w:rsid w:val="003B49BC"/>
    <w:rsid w:val="003C1C16"/>
    <w:rsid w:val="003C7CAE"/>
    <w:rsid w:val="003D0D37"/>
    <w:rsid w:val="003D0EA3"/>
    <w:rsid w:val="003D79EB"/>
    <w:rsid w:val="003E2659"/>
    <w:rsid w:val="003F31C2"/>
    <w:rsid w:val="00405843"/>
    <w:rsid w:val="00405DD9"/>
    <w:rsid w:val="00415E8A"/>
    <w:rsid w:val="00420EFD"/>
    <w:rsid w:val="00422CF1"/>
    <w:rsid w:val="004322E3"/>
    <w:rsid w:val="00432B57"/>
    <w:rsid w:val="004357E0"/>
    <w:rsid w:val="00442DD3"/>
    <w:rsid w:val="00446661"/>
    <w:rsid w:val="00452D66"/>
    <w:rsid w:val="00454C9E"/>
    <w:rsid w:val="0045759D"/>
    <w:rsid w:val="004607AA"/>
    <w:rsid w:val="004711D5"/>
    <w:rsid w:val="004811FE"/>
    <w:rsid w:val="004816D2"/>
    <w:rsid w:val="00492708"/>
    <w:rsid w:val="004937B1"/>
    <w:rsid w:val="004966AB"/>
    <w:rsid w:val="004A1CC9"/>
    <w:rsid w:val="004A33B2"/>
    <w:rsid w:val="004A36A3"/>
    <w:rsid w:val="004A43FF"/>
    <w:rsid w:val="004A752F"/>
    <w:rsid w:val="004B273A"/>
    <w:rsid w:val="004B5DDE"/>
    <w:rsid w:val="004C42AD"/>
    <w:rsid w:val="004C7CCB"/>
    <w:rsid w:val="004D35D5"/>
    <w:rsid w:val="004D3D9D"/>
    <w:rsid w:val="004D64AE"/>
    <w:rsid w:val="004D723C"/>
    <w:rsid w:val="004E0573"/>
    <w:rsid w:val="004E0631"/>
    <w:rsid w:val="004F0AF5"/>
    <w:rsid w:val="004F0F82"/>
    <w:rsid w:val="004F29D8"/>
    <w:rsid w:val="004F3F4D"/>
    <w:rsid w:val="004F47B5"/>
    <w:rsid w:val="004F6683"/>
    <w:rsid w:val="005019CC"/>
    <w:rsid w:val="00501A22"/>
    <w:rsid w:val="00504419"/>
    <w:rsid w:val="00516063"/>
    <w:rsid w:val="00520B07"/>
    <w:rsid w:val="0053237D"/>
    <w:rsid w:val="00541493"/>
    <w:rsid w:val="00547D06"/>
    <w:rsid w:val="00551BDD"/>
    <w:rsid w:val="00555E1C"/>
    <w:rsid w:val="005662B8"/>
    <w:rsid w:val="00570167"/>
    <w:rsid w:val="00577D05"/>
    <w:rsid w:val="005839D7"/>
    <w:rsid w:val="0058629D"/>
    <w:rsid w:val="00586419"/>
    <w:rsid w:val="00587087"/>
    <w:rsid w:val="00597F8C"/>
    <w:rsid w:val="005A0453"/>
    <w:rsid w:val="005A1DDD"/>
    <w:rsid w:val="005A2212"/>
    <w:rsid w:val="005A4646"/>
    <w:rsid w:val="005B22DF"/>
    <w:rsid w:val="005B450A"/>
    <w:rsid w:val="005B48FD"/>
    <w:rsid w:val="005C6531"/>
    <w:rsid w:val="005D14B1"/>
    <w:rsid w:val="005D4200"/>
    <w:rsid w:val="005E109C"/>
    <w:rsid w:val="005E121E"/>
    <w:rsid w:val="005E1F84"/>
    <w:rsid w:val="005F2A50"/>
    <w:rsid w:val="0060532B"/>
    <w:rsid w:val="00611C65"/>
    <w:rsid w:val="00625008"/>
    <w:rsid w:val="006259A0"/>
    <w:rsid w:val="00632FB9"/>
    <w:rsid w:val="00646E89"/>
    <w:rsid w:val="006478F8"/>
    <w:rsid w:val="006509B7"/>
    <w:rsid w:val="00650D4D"/>
    <w:rsid w:val="00651078"/>
    <w:rsid w:val="00653D97"/>
    <w:rsid w:val="006605A1"/>
    <w:rsid w:val="00660950"/>
    <w:rsid w:val="00660B14"/>
    <w:rsid w:val="0067791F"/>
    <w:rsid w:val="006817F1"/>
    <w:rsid w:val="00686362"/>
    <w:rsid w:val="0069135E"/>
    <w:rsid w:val="006A13A1"/>
    <w:rsid w:val="006A1406"/>
    <w:rsid w:val="006A1768"/>
    <w:rsid w:val="006A45B4"/>
    <w:rsid w:val="006B05FC"/>
    <w:rsid w:val="006B3165"/>
    <w:rsid w:val="006B7674"/>
    <w:rsid w:val="006B7E15"/>
    <w:rsid w:val="006C0CBE"/>
    <w:rsid w:val="006C225C"/>
    <w:rsid w:val="006C2A1C"/>
    <w:rsid w:val="006D4588"/>
    <w:rsid w:val="006D5738"/>
    <w:rsid w:val="006D6A3E"/>
    <w:rsid w:val="006E3A5C"/>
    <w:rsid w:val="006F4340"/>
    <w:rsid w:val="006F7E10"/>
    <w:rsid w:val="00712CB7"/>
    <w:rsid w:val="00713B8E"/>
    <w:rsid w:val="007160BB"/>
    <w:rsid w:val="00725B92"/>
    <w:rsid w:val="00731A4D"/>
    <w:rsid w:val="0073331C"/>
    <w:rsid w:val="00736C34"/>
    <w:rsid w:val="00750900"/>
    <w:rsid w:val="007559C6"/>
    <w:rsid w:val="007570E4"/>
    <w:rsid w:val="00780BE5"/>
    <w:rsid w:val="00787F09"/>
    <w:rsid w:val="007965F9"/>
    <w:rsid w:val="00796F78"/>
    <w:rsid w:val="007A1AC5"/>
    <w:rsid w:val="007A29FA"/>
    <w:rsid w:val="007A6680"/>
    <w:rsid w:val="007B5EE9"/>
    <w:rsid w:val="007B7C2D"/>
    <w:rsid w:val="007C10A0"/>
    <w:rsid w:val="007C1404"/>
    <w:rsid w:val="007C3FDE"/>
    <w:rsid w:val="007D0610"/>
    <w:rsid w:val="007D46BD"/>
    <w:rsid w:val="007E0579"/>
    <w:rsid w:val="007E7309"/>
    <w:rsid w:val="007F1183"/>
    <w:rsid w:val="007F15C9"/>
    <w:rsid w:val="007F7839"/>
    <w:rsid w:val="00801861"/>
    <w:rsid w:val="00806B34"/>
    <w:rsid w:val="00814D37"/>
    <w:rsid w:val="00820AB4"/>
    <w:rsid w:val="0082480D"/>
    <w:rsid w:val="00830634"/>
    <w:rsid w:val="00833D28"/>
    <w:rsid w:val="008377E0"/>
    <w:rsid w:val="00842365"/>
    <w:rsid w:val="0084255E"/>
    <w:rsid w:val="00843326"/>
    <w:rsid w:val="008471EA"/>
    <w:rsid w:val="008517C3"/>
    <w:rsid w:val="00853F42"/>
    <w:rsid w:val="00855420"/>
    <w:rsid w:val="008978BA"/>
    <w:rsid w:val="008A1023"/>
    <w:rsid w:val="008A1CD7"/>
    <w:rsid w:val="008A267B"/>
    <w:rsid w:val="008A38D5"/>
    <w:rsid w:val="008A4127"/>
    <w:rsid w:val="008A5205"/>
    <w:rsid w:val="008A5271"/>
    <w:rsid w:val="008C5775"/>
    <w:rsid w:val="008C5C50"/>
    <w:rsid w:val="008D0246"/>
    <w:rsid w:val="008D163E"/>
    <w:rsid w:val="008D34A2"/>
    <w:rsid w:val="008E1E7B"/>
    <w:rsid w:val="008E4101"/>
    <w:rsid w:val="008F5A97"/>
    <w:rsid w:val="008F5BE4"/>
    <w:rsid w:val="00904E55"/>
    <w:rsid w:val="00907429"/>
    <w:rsid w:val="009100D2"/>
    <w:rsid w:val="00916006"/>
    <w:rsid w:val="00921F25"/>
    <w:rsid w:val="00927BFC"/>
    <w:rsid w:val="00930C9E"/>
    <w:rsid w:val="009328A7"/>
    <w:rsid w:val="0093432B"/>
    <w:rsid w:val="009344B0"/>
    <w:rsid w:val="009427E2"/>
    <w:rsid w:val="00945CCB"/>
    <w:rsid w:val="00952AE4"/>
    <w:rsid w:val="009636D8"/>
    <w:rsid w:val="009652DC"/>
    <w:rsid w:val="00967257"/>
    <w:rsid w:val="009747D3"/>
    <w:rsid w:val="00974F25"/>
    <w:rsid w:val="00975273"/>
    <w:rsid w:val="00985876"/>
    <w:rsid w:val="009868FA"/>
    <w:rsid w:val="009918FB"/>
    <w:rsid w:val="009954E1"/>
    <w:rsid w:val="00997AF0"/>
    <w:rsid w:val="009A7505"/>
    <w:rsid w:val="009B2DE4"/>
    <w:rsid w:val="009B70A6"/>
    <w:rsid w:val="009C59F8"/>
    <w:rsid w:val="009D3E16"/>
    <w:rsid w:val="009D4F48"/>
    <w:rsid w:val="009D5372"/>
    <w:rsid w:val="009E5BE4"/>
    <w:rsid w:val="009F6748"/>
    <w:rsid w:val="009F71C1"/>
    <w:rsid w:val="00A01170"/>
    <w:rsid w:val="00A025F4"/>
    <w:rsid w:val="00A05ACC"/>
    <w:rsid w:val="00A164AD"/>
    <w:rsid w:val="00A206A8"/>
    <w:rsid w:val="00A22398"/>
    <w:rsid w:val="00A24312"/>
    <w:rsid w:val="00A30B90"/>
    <w:rsid w:val="00A328E6"/>
    <w:rsid w:val="00A350B4"/>
    <w:rsid w:val="00A35581"/>
    <w:rsid w:val="00A41546"/>
    <w:rsid w:val="00A51446"/>
    <w:rsid w:val="00A5369B"/>
    <w:rsid w:val="00A55B12"/>
    <w:rsid w:val="00A55CD5"/>
    <w:rsid w:val="00A70BFC"/>
    <w:rsid w:val="00A7228F"/>
    <w:rsid w:val="00A822BB"/>
    <w:rsid w:val="00A82496"/>
    <w:rsid w:val="00A83077"/>
    <w:rsid w:val="00A85605"/>
    <w:rsid w:val="00A87DBB"/>
    <w:rsid w:val="00A92837"/>
    <w:rsid w:val="00A972C4"/>
    <w:rsid w:val="00AA3A84"/>
    <w:rsid w:val="00AA3A96"/>
    <w:rsid w:val="00AA4F81"/>
    <w:rsid w:val="00AA634B"/>
    <w:rsid w:val="00AA6823"/>
    <w:rsid w:val="00AB48EE"/>
    <w:rsid w:val="00AB540D"/>
    <w:rsid w:val="00AB6B35"/>
    <w:rsid w:val="00AC1ED1"/>
    <w:rsid w:val="00AC4C96"/>
    <w:rsid w:val="00AD2BB9"/>
    <w:rsid w:val="00AD37D1"/>
    <w:rsid w:val="00AE7E51"/>
    <w:rsid w:val="00AF45CF"/>
    <w:rsid w:val="00AF4F5F"/>
    <w:rsid w:val="00B03673"/>
    <w:rsid w:val="00B05162"/>
    <w:rsid w:val="00B207CC"/>
    <w:rsid w:val="00B22A83"/>
    <w:rsid w:val="00B24545"/>
    <w:rsid w:val="00B27EC9"/>
    <w:rsid w:val="00B31D7F"/>
    <w:rsid w:val="00B330C3"/>
    <w:rsid w:val="00B36102"/>
    <w:rsid w:val="00B43094"/>
    <w:rsid w:val="00B44F96"/>
    <w:rsid w:val="00B5050B"/>
    <w:rsid w:val="00B51E31"/>
    <w:rsid w:val="00B522A0"/>
    <w:rsid w:val="00B5322A"/>
    <w:rsid w:val="00B57D50"/>
    <w:rsid w:val="00B601AD"/>
    <w:rsid w:val="00B650FF"/>
    <w:rsid w:val="00B666A7"/>
    <w:rsid w:val="00B67885"/>
    <w:rsid w:val="00B70F3E"/>
    <w:rsid w:val="00B72B8B"/>
    <w:rsid w:val="00B75F5B"/>
    <w:rsid w:val="00B768E8"/>
    <w:rsid w:val="00B812FD"/>
    <w:rsid w:val="00B83FB9"/>
    <w:rsid w:val="00B911B5"/>
    <w:rsid w:val="00B92551"/>
    <w:rsid w:val="00B9268F"/>
    <w:rsid w:val="00B96703"/>
    <w:rsid w:val="00BA0C14"/>
    <w:rsid w:val="00BA7079"/>
    <w:rsid w:val="00BB45BC"/>
    <w:rsid w:val="00BC02DA"/>
    <w:rsid w:val="00BC05A7"/>
    <w:rsid w:val="00BC0740"/>
    <w:rsid w:val="00BC2FC0"/>
    <w:rsid w:val="00BC3551"/>
    <w:rsid w:val="00BC355B"/>
    <w:rsid w:val="00BC4171"/>
    <w:rsid w:val="00BC6551"/>
    <w:rsid w:val="00BE7E38"/>
    <w:rsid w:val="00BF4544"/>
    <w:rsid w:val="00BF4EBA"/>
    <w:rsid w:val="00C049AF"/>
    <w:rsid w:val="00C05E84"/>
    <w:rsid w:val="00C10F27"/>
    <w:rsid w:val="00C206F4"/>
    <w:rsid w:val="00C2408B"/>
    <w:rsid w:val="00C2430B"/>
    <w:rsid w:val="00C25F44"/>
    <w:rsid w:val="00C33008"/>
    <w:rsid w:val="00C343E8"/>
    <w:rsid w:val="00C35180"/>
    <w:rsid w:val="00C37E2F"/>
    <w:rsid w:val="00C42E4C"/>
    <w:rsid w:val="00C56B2B"/>
    <w:rsid w:val="00C607AC"/>
    <w:rsid w:val="00C63426"/>
    <w:rsid w:val="00C66588"/>
    <w:rsid w:val="00C67C5F"/>
    <w:rsid w:val="00C7333C"/>
    <w:rsid w:val="00C77D80"/>
    <w:rsid w:val="00C85234"/>
    <w:rsid w:val="00C91087"/>
    <w:rsid w:val="00C94EB9"/>
    <w:rsid w:val="00C96FD9"/>
    <w:rsid w:val="00CA0775"/>
    <w:rsid w:val="00CA08CF"/>
    <w:rsid w:val="00CA4D11"/>
    <w:rsid w:val="00CA7627"/>
    <w:rsid w:val="00CA7CBF"/>
    <w:rsid w:val="00CB04AA"/>
    <w:rsid w:val="00CB29E8"/>
    <w:rsid w:val="00CB3C02"/>
    <w:rsid w:val="00CB449D"/>
    <w:rsid w:val="00CB6FB7"/>
    <w:rsid w:val="00CC551C"/>
    <w:rsid w:val="00CD1578"/>
    <w:rsid w:val="00CD6309"/>
    <w:rsid w:val="00CD6A3E"/>
    <w:rsid w:val="00CE6E6A"/>
    <w:rsid w:val="00CE723F"/>
    <w:rsid w:val="00CF2E8D"/>
    <w:rsid w:val="00CF30DA"/>
    <w:rsid w:val="00CF6940"/>
    <w:rsid w:val="00CF7401"/>
    <w:rsid w:val="00D04BC7"/>
    <w:rsid w:val="00D15EDE"/>
    <w:rsid w:val="00D20F0B"/>
    <w:rsid w:val="00D241EC"/>
    <w:rsid w:val="00D2431C"/>
    <w:rsid w:val="00D2565F"/>
    <w:rsid w:val="00D37132"/>
    <w:rsid w:val="00D4062E"/>
    <w:rsid w:val="00D406FA"/>
    <w:rsid w:val="00D43BAB"/>
    <w:rsid w:val="00D456B7"/>
    <w:rsid w:val="00D46F42"/>
    <w:rsid w:val="00D55850"/>
    <w:rsid w:val="00D570CA"/>
    <w:rsid w:val="00D57B29"/>
    <w:rsid w:val="00D57E9E"/>
    <w:rsid w:val="00D625E3"/>
    <w:rsid w:val="00D65A08"/>
    <w:rsid w:val="00D70D29"/>
    <w:rsid w:val="00D71BAD"/>
    <w:rsid w:val="00D75599"/>
    <w:rsid w:val="00D82459"/>
    <w:rsid w:val="00D83539"/>
    <w:rsid w:val="00D8627F"/>
    <w:rsid w:val="00D92FE5"/>
    <w:rsid w:val="00D931F8"/>
    <w:rsid w:val="00DA0CE9"/>
    <w:rsid w:val="00DA54DC"/>
    <w:rsid w:val="00DB045D"/>
    <w:rsid w:val="00DB0512"/>
    <w:rsid w:val="00DB2E3F"/>
    <w:rsid w:val="00DC1992"/>
    <w:rsid w:val="00DC6A61"/>
    <w:rsid w:val="00DC6E70"/>
    <w:rsid w:val="00DD17E8"/>
    <w:rsid w:val="00DD3BFE"/>
    <w:rsid w:val="00DE46D1"/>
    <w:rsid w:val="00DE50A6"/>
    <w:rsid w:val="00DE6131"/>
    <w:rsid w:val="00DF5F52"/>
    <w:rsid w:val="00DF7950"/>
    <w:rsid w:val="00E00242"/>
    <w:rsid w:val="00E01836"/>
    <w:rsid w:val="00E02FB6"/>
    <w:rsid w:val="00E106D3"/>
    <w:rsid w:val="00E11ACD"/>
    <w:rsid w:val="00E1226B"/>
    <w:rsid w:val="00E13F1B"/>
    <w:rsid w:val="00E166C5"/>
    <w:rsid w:val="00E1698D"/>
    <w:rsid w:val="00E24653"/>
    <w:rsid w:val="00E26E16"/>
    <w:rsid w:val="00E3404E"/>
    <w:rsid w:val="00E41743"/>
    <w:rsid w:val="00E42A28"/>
    <w:rsid w:val="00E43301"/>
    <w:rsid w:val="00E477E6"/>
    <w:rsid w:val="00E52E58"/>
    <w:rsid w:val="00E53D78"/>
    <w:rsid w:val="00E54E2E"/>
    <w:rsid w:val="00E60E95"/>
    <w:rsid w:val="00E615D1"/>
    <w:rsid w:val="00E62F3A"/>
    <w:rsid w:val="00E646F5"/>
    <w:rsid w:val="00E740A2"/>
    <w:rsid w:val="00E74A6E"/>
    <w:rsid w:val="00E74C09"/>
    <w:rsid w:val="00E85797"/>
    <w:rsid w:val="00E90666"/>
    <w:rsid w:val="00E91FC5"/>
    <w:rsid w:val="00E978EB"/>
    <w:rsid w:val="00EA3761"/>
    <w:rsid w:val="00EA4AB3"/>
    <w:rsid w:val="00EB6AE3"/>
    <w:rsid w:val="00EC0412"/>
    <w:rsid w:val="00ED3618"/>
    <w:rsid w:val="00ED38CA"/>
    <w:rsid w:val="00ED5F28"/>
    <w:rsid w:val="00ED72D2"/>
    <w:rsid w:val="00EE59C3"/>
    <w:rsid w:val="00EE72AC"/>
    <w:rsid w:val="00EF20E7"/>
    <w:rsid w:val="00EF6C49"/>
    <w:rsid w:val="00EF725E"/>
    <w:rsid w:val="00F002D2"/>
    <w:rsid w:val="00F01B12"/>
    <w:rsid w:val="00F032A7"/>
    <w:rsid w:val="00F06468"/>
    <w:rsid w:val="00F107F6"/>
    <w:rsid w:val="00F10D72"/>
    <w:rsid w:val="00F26BAB"/>
    <w:rsid w:val="00F316E6"/>
    <w:rsid w:val="00F324B2"/>
    <w:rsid w:val="00F32F4C"/>
    <w:rsid w:val="00F348B5"/>
    <w:rsid w:val="00F45AF0"/>
    <w:rsid w:val="00F45C7A"/>
    <w:rsid w:val="00F51350"/>
    <w:rsid w:val="00F52EF1"/>
    <w:rsid w:val="00F5459C"/>
    <w:rsid w:val="00F54951"/>
    <w:rsid w:val="00F55158"/>
    <w:rsid w:val="00F56FA3"/>
    <w:rsid w:val="00F601BF"/>
    <w:rsid w:val="00F67760"/>
    <w:rsid w:val="00F73D80"/>
    <w:rsid w:val="00F75002"/>
    <w:rsid w:val="00F81B80"/>
    <w:rsid w:val="00F82CAE"/>
    <w:rsid w:val="00F85DF5"/>
    <w:rsid w:val="00F90BEF"/>
    <w:rsid w:val="00F91669"/>
    <w:rsid w:val="00F934A2"/>
    <w:rsid w:val="00F95776"/>
    <w:rsid w:val="00F9683A"/>
    <w:rsid w:val="00FA10AE"/>
    <w:rsid w:val="00FA404D"/>
    <w:rsid w:val="00FA777D"/>
    <w:rsid w:val="00FB38DE"/>
    <w:rsid w:val="00FB794C"/>
    <w:rsid w:val="00FC0A80"/>
    <w:rsid w:val="00FC12DD"/>
    <w:rsid w:val="00FC13AE"/>
    <w:rsid w:val="00FC3DBB"/>
    <w:rsid w:val="00FC780B"/>
    <w:rsid w:val="00FD0D7C"/>
    <w:rsid w:val="00FD7E92"/>
    <w:rsid w:val="00FE4D8B"/>
    <w:rsid w:val="00FE57AC"/>
    <w:rsid w:val="00FF7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89751"/>
  <w15:chartTrackingRefBased/>
  <w15:docId w15:val="{09EF4CF1-33AD-4595-A666-DD94144F5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D36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C37E2F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350B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350B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350B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350B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350B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BC3551"/>
    <w:pPr>
      <w:spacing w:after="0" w:line="240" w:lineRule="auto"/>
    </w:pPr>
  </w:style>
  <w:style w:type="character" w:styleId="Nadruk">
    <w:name w:val="Emphasis"/>
    <w:basedOn w:val="Standaardalinea-lettertype"/>
    <w:uiPriority w:val="20"/>
    <w:qFormat/>
    <w:rsid w:val="00650D4D"/>
    <w:rPr>
      <w:i/>
      <w:iCs/>
    </w:rPr>
  </w:style>
  <w:style w:type="character" w:styleId="Hyperlink">
    <w:name w:val="Hyperlink"/>
    <w:basedOn w:val="Standaardalinea-lettertype"/>
    <w:uiPriority w:val="99"/>
    <w:unhideWhenUsed/>
    <w:rsid w:val="000B35DC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0B35DC"/>
    <w:rPr>
      <w:color w:val="605E5C"/>
      <w:shd w:val="clear" w:color="auto" w:fill="E1DFDD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011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01170"/>
    <w:rPr>
      <w:rFonts w:ascii="Segoe UI" w:hAnsi="Segoe UI" w:cs="Segoe UI"/>
      <w:sz w:val="18"/>
      <w:szCs w:val="18"/>
    </w:rPr>
  </w:style>
  <w:style w:type="character" w:customStyle="1" w:styleId="authors">
    <w:name w:val="authors"/>
    <w:basedOn w:val="Standaardalinea-lettertype"/>
    <w:rsid w:val="00FC0A80"/>
  </w:style>
  <w:style w:type="character" w:customStyle="1" w:styleId="arttitle">
    <w:name w:val="art_title"/>
    <w:basedOn w:val="Standaardalinea-lettertype"/>
    <w:rsid w:val="00FC0A80"/>
  </w:style>
  <w:style w:type="character" w:customStyle="1" w:styleId="serialtitle">
    <w:name w:val="serial_title"/>
    <w:basedOn w:val="Standaardalinea-lettertype"/>
    <w:rsid w:val="00FC0A80"/>
  </w:style>
  <w:style w:type="character" w:customStyle="1" w:styleId="volumeissue">
    <w:name w:val="volume_issue"/>
    <w:basedOn w:val="Standaardalinea-lettertype"/>
    <w:rsid w:val="00FC0A80"/>
  </w:style>
  <w:style w:type="character" w:customStyle="1" w:styleId="pagerange">
    <w:name w:val="page_range"/>
    <w:basedOn w:val="Standaardalinea-lettertype"/>
    <w:rsid w:val="00FC0A80"/>
  </w:style>
  <w:style w:type="character" w:customStyle="1" w:styleId="doilink">
    <w:name w:val="doi_link"/>
    <w:basedOn w:val="Standaardalinea-lettertype"/>
    <w:rsid w:val="00FC0A80"/>
  </w:style>
  <w:style w:type="character" w:customStyle="1" w:styleId="ui-provider">
    <w:name w:val="ui-provider"/>
    <w:basedOn w:val="Standaardalinea-lettertype"/>
    <w:rsid w:val="00FC0A80"/>
  </w:style>
  <w:style w:type="paragraph" w:styleId="Koptekst">
    <w:name w:val="header"/>
    <w:basedOn w:val="Standaard"/>
    <w:link w:val="KoptekstChar"/>
    <w:uiPriority w:val="99"/>
    <w:unhideWhenUsed/>
    <w:rsid w:val="00B24545"/>
    <w:pPr>
      <w:tabs>
        <w:tab w:val="center" w:pos="4536"/>
        <w:tab w:val="right" w:pos="9072"/>
      </w:tabs>
      <w:spacing w:after="0" w:line="240" w:lineRule="auto"/>
    </w:pPr>
    <w:rPr>
      <w:rFonts w:ascii="Verdana" w:eastAsia="Times New Roman" w:hAnsi="Verdana" w:cs="Times New Roman"/>
      <w:sz w:val="18"/>
      <w:szCs w:val="18"/>
      <w:lang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B24545"/>
    <w:rPr>
      <w:rFonts w:ascii="Verdana" w:eastAsia="Times New Roman" w:hAnsi="Verdana" w:cs="Times New Roman"/>
      <w:sz w:val="18"/>
      <w:szCs w:val="18"/>
      <w:lang w:eastAsia="nl-NL"/>
    </w:rPr>
  </w:style>
  <w:style w:type="paragraph" w:customStyle="1" w:styleId="pf0">
    <w:name w:val="pf0"/>
    <w:basedOn w:val="Standaard"/>
    <w:rsid w:val="00B245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cf01">
    <w:name w:val="cf01"/>
    <w:basedOn w:val="Standaardalinea-lettertype"/>
    <w:rsid w:val="00B24545"/>
    <w:rPr>
      <w:rFonts w:ascii="Segoe UI" w:hAnsi="Segoe UI" w:cs="Segoe UI" w:hint="default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5839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839D7"/>
  </w:style>
  <w:style w:type="table" w:styleId="Tabelraster">
    <w:name w:val="Table Grid"/>
    <w:basedOn w:val="Standaardtabel"/>
    <w:uiPriority w:val="39"/>
    <w:rsid w:val="002F2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melding1">
    <w:name w:val="Vermelding1"/>
    <w:basedOn w:val="Standaardalinea-lettertype"/>
    <w:uiPriority w:val="99"/>
    <w:unhideWhenUsed/>
    <w:rsid w:val="00974F25"/>
    <w:rPr>
      <w:color w:val="2B579A"/>
      <w:shd w:val="clear" w:color="auto" w:fill="E1DFDD"/>
    </w:rPr>
  </w:style>
  <w:style w:type="character" w:customStyle="1" w:styleId="cf11">
    <w:name w:val="cf11"/>
    <w:basedOn w:val="Standaardalinea-lettertype"/>
    <w:rsid w:val="00AA3A84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Standaardalinea-lettertype"/>
    <w:rsid w:val="00AA3A84"/>
    <w:rPr>
      <w:rFonts w:ascii="Segoe UI" w:hAnsi="Segoe UI" w:cs="Segoe UI" w:hint="default"/>
      <w:sz w:val="18"/>
      <w:szCs w:val="18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F601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F601BF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Standaardalinea-lettertype"/>
    <w:rsid w:val="00F601BF"/>
  </w:style>
  <w:style w:type="character" w:customStyle="1" w:styleId="Kop2Char">
    <w:name w:val="Kop 2 Char"/>
    <w:basedOn w:val="Standaardalinea-lettertype"/>
    <w:link w:val="Kop2"/>
    <w:uiPriority w:val="9"/>
    <w:rsid w:val="00ED36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ekstzonderopmaak">
    <w:name w:val="Plain Text"/>
    <w:basedOn w:val="Standaard"/>
    <w:link w:val="TekstzonderopmaakChar"/>
    <w:uiPriority w:val="99"/>
    <w:unhideWhenUsed/>
    <w:rsid w:val="00C2430B"/>
    <w:pPr>
      <w:spacing w:after="0" w:line="240" w:lineRule="auto"/>
    </w:pPr>
    <w:rPr>
      <w:rFonts w:ascii="Calibri" w:hAnsi="Calibri"/>
      <w:kern w:val="2"/>
      <w:szCs w:val="21"/>
      <w14:ligatures w14:val="standardContextua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C2430B"/>
    <w:rPr>
      <w:rFonts w:ascii="Calibri" w:hAnsi="Calibri"/>
      <w:kern w:val="2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19CAD4E5D9764F8A85B9537A453F39" ma:contentTypeVersion="12" ma:contentTypeDescription="Een nieuw document maken." ma:contentTypeScope="" ma:versionID="234ea41c7947282fcd9ea825da43c364">
  <xsd:schema xmlns:xsd="http://www.w3.org/2001/XMLSchema" xmlns:xs="http://www.w3.org/2001/XMLSchema" xmlns:p="http://schemas.microsoft.com/office/2006/metadata/properties" xmlns:ns3="d902b66f-989f-4918-a69d-23e917d5e9a8" xmlns:ns4="0deeb923-8d19-4154-8c04-d160ce329ca4" targetNamespace="http://schemas.microsoft.com/office/2006/metadata/properties" ma:root="true" ma:fieldsID="b8cea6c7507ab1ca71f2ae07efd05562" ns3:_="" ns4:_="">
    <xsd:import namespace="d902b66f-989f-4918-a69d-23e917d5e9a8"/>
    <xsd:import namespace="0deeb923-8d19-4154-8c04-d160ce329c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02b66f-989f-4918-a69d-23e917d5e9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eeb923-8d19-4154-8c04-d160ce329ca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02b66f-989f-4918-a69d-23e917d5e9a8" xsi:nil="true"/>
  </documentManagement>
</p:properties>
</file>

<file path=customXml/itemProps1.xml><?xml version="1.0" encoding="utf-8"?>
<ds:datastoreItem xmlns:ds="http://schemas.openxmlformats.org/officeDocument/2006/customXml" ds:itemID="{9391B89B-A4CA-4296-96D1-76109C7B29A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60550E-9568-4CDD-B31D-2CED702FDB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02b66f-989f-4918-a69d-23e917d5e9a8"/>
    <ds:schemaRef ds:uri="0deeb923-8d19-4154-8c04-d160ce329c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5AFFF3-44D3-4F8C-81E2-7F288D8B5D8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7747552-CF26-4806-BDFD-54B9E4C5BB14}">
  <ds:schemaRefs>
    <ds:schemaRef ds:uri="http://schemas.microsoft.com/office/2006/metadata/properties"/>
    <ds:schemaRef ds:uri="http://purl.org/dc/terms/"/>
    <ds:schemaRef ds:uri="0deeb923-8d19-4154-8c04-d160ce329ca4"/>
    <ds:schemaRef ds:uri="http://purl.org/dc/dcmitype/"/>
    <ds:schemaRef ds:uri="http://schemas.microsoft.com/office/2006/documentManagement/types"/>
    <ds:schemaRef ds:uri="d902b66f-989f-4918-a69d-23e917d5e9a8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2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et ten Have</dc:creator>
  <cp:keywords/>
  <dc:description/>
  <cp:lastModifiedBy>Margreet ten Have</cp:lastModifiedBy>
  <cp:revision>3</cp:revision>
  <cp:lastPrinted>2023-10-12T07:28:00Z</cp:lastPrinted>
  <dcterms:created xsi:type="dcterms:W3CDTF">2024-05-14T08:28:00Z</dcterms:created>
  <dcterms:modified xsi:type="dcterms:W3CDTF">2024-05-14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19CAD4E5D9764F8A85B9537A453F39</vt:lpwstr>
  </property>
</Properties>
</file>